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7EE2E" w14:textId="77777777" w:rsidR="000263AA" w:rsidRPr="00B36DDC" w:rsidRDefault="000263AA" w:rsidP="000263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6DDC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B192591" w14:textId="5FD2618D" w:rsidR="000263AA" w:rsidRPr="00B36DDC" w:rsidRDefault="000263AA" w:rsidP="00026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DDC">
        <w:rPr>
          <w:rFonts w:ascii="Times New Roman" w:hAnsi="Times New Roman" w:cs="Times New Roman"/>
          <w:sz w:val="24"/>
          <w:szCs w:val="24"/>
        </w:rPr>
        <w:t xml:space="preserve">Figure S1. Presentation of Sanger sequences in the </w:t>
      </w:r>
      <w:r w:rsidR="006F5E42" w:rsidRPr="00B36DDC">
        <w:rPr>
          <w:rFonts w:ascii="Times New Roman" w:hAnsi="Times New Roman" w:cs="Times New Roman"/>
          <w:sz w:val="24"/>
          <w:szCs w:val="24"/>
        </w:rPr>
        <w:t>pool</w:t>
      </w:r>
      <w:r w:rsidRPr="00B36DDC">
        <w:rPr>
          <w:rFonts w:ascii="Times New Roman" w:hAnsi="Times New Roman" w:cs="Times New Roman"/>
          <w:sz w:val="24"/>
          <w:szCs w:val="24"/>
        </w:rPr>
        <w:t>ed knockout cell library. The black line indicates the sgRNA. The red line indicates the PAM sites. Abbreviations: sgRNA, small guide RNA; PAM, protospacer adjacent motif; WT, wild type; KO, knockout.</w:t>
      </w:r>
    </w:p>
    <w:p w14:paraId="4EC2F0C2" w14:textId="5F23E99C" w:rsidR="000263AA" w:rsidRPr="00B36DDC" w:rsidRDefault="000263AA" w:rsidP="00026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DDC">
        <w:rPr>
          <w:rFonts w:ascii="Times New Roman" w:hAnsi="Times New Roman" w:cs="Times New Roman"/>
          <w:sz w:val="24"/>
          <w:szCs w:val="24"/>
        </w:rPr>
        <w:t>Figure S2. Presentation of Sanger sequences in monoclonal knockout cell</w:t>
      </w:r>
      <w:r w:rsidR="00577DB6" w:rsidRPr="00B36DDC">
        <w:rPr>
          <w:rFonts w:ascii="Times New Roman" w:hAnsi="Times New Roman" w:cs="Times New Roman"/>
          <w:sz w:val="24"/>
          <w:szCs w:val="24"/>
        </w:rPr>
        <w:t>s</w:t>
      </w:r>
      <w:r w:rsidRPr="00B36DDC">
        <w:rPr>
          <w:rFonts w:ascii="Times New Roman" w:hAnsi="Times New Roman" w:cs="Times New Roman"/>
          <w:sz w:val="24"/>
          <w:szCs w:val="24"/>
        </w:rPr>
        <w:t xml:space="preserve"> and proliferation of WT, VPS33A KO</w:t>
      </w:r>
      <w:r w:rsidR="001451A5" w:rsidRPr="00B36DDC">
        <w:rPr>
          <w:rFonts w:ascii="Times New Roman" w:hAnsi="Times New Roman" w:cs="Times New Roman"/>
          <w:sz w:val="24"/>
          <w:szCs w:val="24"/>
        </w:rPr>
        <w:t>,</w:t>
      </w:r>
      <w:r w:rsidRPr="00B36DDC">
        <w:rPr>
          <w:rFonts w:ascii="Times New Roman" w:hAnsi="Times New Roman" w:cs="Times New Roman"/>
          <w:sz w:val="24"/>
          <w:szCs w:val="24"/>
        </w:rPr>
        <w:t xml:space="preserve"> and VPS18 KO cells. (A) Sanger sequences in VPS33A and VPS18 monoclonal knockout Vero cells. (B) WT, VPS33A KO</w:t>
      </w:r>
      <w:r w:rsidR="001451A5" w:rsidRPr="00B36DDC">
        <w:rPr>
          <w:rFonts w:ascii="Times New Roman" w:hAnsi="Times New Roman" w:cs="Times New Roman"/>
          <w:sz w:val="24"/>
          <w:szCs w:val="24"/>
        </w:rPr>
        <w:t>,</w:t>
      </w:r>
      <w:r w:rsidRPr="00B36DDC">
        <w:rPr>
          <w:rFonts w:ascii="Times New Roman" w:hAnsi="Times New Roman" w:cs="Times New Roman"/>
          <w:sz w:val="24"/>
          <w:szCs w:val="24"/>
        </w:rPr>
        <w:t xml:space="preserve"> and VPS18 KO cells were seeded into 96-well plates to evaluate cell proliferation by CCK8 assays at 0 d, 1 d, 2 d, and 3 d. (C) Sanger sequences in VPS33A and VPS18 monoclonal knockout IPEC-J2 cells. The underline indicates the deleted bases in the KO cells. The black line indicates the sgRNA. The red line indicates the PAM sites. Abbreviations: sgRNA, small guide RNA; PAM, protospacer adjacent motif; WT, wild type; KO, knockout; bp, base pairs; ns: no significant. Data are representative of at least three independent experiments and are presented as mean ± SD. </w:t>
      </w:r>
      <w:r w:rsidRPr="00B36D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36DDC">
        <w:rPr>
          <w:rFonts w:ascii="Times New Roman" w:hAnsi="Times New Roman" w:cs="Times New Roman"/>
          <w:sz w:val="24"/>
          <w:szCs w:val="24"/>
        </w:rPr>
        <w:t>-values were determined by two-sided Student’s t-test.</w:t>
      </w:r>
    </w:p>
    <w:p w14:paraId="279B2E73" w14:textId="6860D91F" w:rsidR="000263AA" w:rsidRPr="00B36DDC" w:rsidRDefault="000263AA" w:rsidP="00026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DDC">
        <w:rPr>
          <w:rFonts w:ascii="Times New Roman" w:hAnsi="Times New Roman" w:cs="Times New Roman"/>
          <w:sz w:val="24"/>
          <w:szCs w:val="24"/>
        </w:rPr>
        <w:t xml:space="preserve">Figure S3. </w:t>
      </w:r>
      <w:r w:rsidR="00061141" w:rsidRPr="00B36DDC">
        <w:rPr>
          <w:rFonts w:ascii="Times New Roman" w:hAnsi="Times New Roman" w:cs="Times New Roman"/>
          <w:sz w:val="24"/>
          <w:szCs w:val="24"/>
        </w:rPr>
        <w:t>Replication-dependent autophagy in PEDV infection is blocked by chloroquine and requires VPS33A/VPS18 for autolysosome maturation in porcine cells</w:t>
      </w:r>
      <w:r w:rsidRPr="00B36DDC">
        <w:rPr>
          <w:rFonts w:ascii="Times New Roman" w:hAnsi="Times New Roman" w:cs="Times New Roman"/>
          <w:sz w:val="24"/>
          <w:szCs w:val="24"/>
        </w:rPr>
        <w:t xml:space="preserve">. (A) Western blot analysis of LC3 in </w:t>
      </w:r>
      <w:r w:rsidR="00061141" w:rsidRPr="00B36DDC">
        <w:rPr>
          <w:rFonts w:ascii="Times New Roman" w:hAnsi="Times New Roman" w:cs="Times New Roman"/>
          <w:sz w:val="24"/>
          <w:szCs w:val="24"/>
        </w:rPr>
        <w:t xml:space="preserve">Vero </w:t>
      </w:r>
      <w:r w:rsidRPr="00B36DDC">
        <w:rPr>
          <w:rFonts w:ascii="Times New Roman" w:hAnsi="Times New Roman" w:cs="Times New Roman"/>
          <w:sz w:val="24"/>
          <w:szCs w:val="24"/>
        </w:rPr>
        <w:t xml:space="preserve">cells treated with rapamycin (Rapa), PEDV infection, or UV-irradiated PEDV. (B) Western blot analysis of p62 and LC3 in </w:t>
      </w:r>
      <w:r w:rsidR="00061141" w:rsidRPr="00B36DDC">
        <w:rPr>
          <w:rFonts w:ascii="Times New Roman" w:hAnsi="Times New Roman" w:cs="Times New Roman"/>
          <w:sz w:val="24"/>
          <w:szCs w:val="24"/>
        </w:rPr>
        <w:t xml:space="preserve">Vero </w:t>
      </w:r>
      <w:r w:rsidRPr="00B36DDC">
        <w:rPr>
          <w:rFonts w:ascii="Times New Roman" w:hAnsi="Times New Roman" w:cs="Times New Roman"/>
          <w:sz w:val="24"/>
          <w:szCs w:val="24"/>
        </w:rPr>
        <w:t xml:space="preserve">cells treated with chloroquine (CQ), PEDV infection, or CQ followed by PEDV </w:t>
      </w:r>
      <w:r w:rsidRPr="00B36DDC">
        <w:rPr>
          <w:rFonts w:ascii="Times New Roman" w:hAnsi="Times New Roman" w:cs="Times New Roman"/>
          <w:sz w:val="24"/>
          <w:szCs w:val="24"/>
        </w:rPr>
        <w:lastRenderedPageBreak/>
        <w:t xml:space="preserve">infection. β-actin served as loading control. (C) Confocal images of autophagosome and autolysosome formation in uninfected and PEDV-infected WT, VPS33A KO, and VPS18 KO IPEC-J2 cells (MOI = 0.1, 48 </w:t>
      </w:r>
      <w:proofErr w:type="spellStart"/>
      <w:r w:rsidRPr="00B36DDC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B36DDC">
        <w:rPr>
          <w:rFonts w:ascii="Times New Roman" w:hAnsi="Times New Roman" w:cs="Times New Roman"/>
          <w:sz w:val="24"/>
          <w:szCs w:val="24"/>
        </w:rPr>
        <w:t>). Scale bar</w:t>
      </w:r>
      <w:r w:rsidR="00E551E1" w:rsidRPr="00B36DDC">
        <w:rPr>
          <w:rFonts w:ascii="Times New Roman" w:hAnsi="Times New Roman" w:cs="Times New Roman"/>
          <w:sz w:val="24"/>
          <w:szCs w:val="24"/>
        </w:rPr>
        <w:t>s</w:t>
      </w:r>
      <w:r w:rsidRPr="00B36DDC">
        <w:rPr>
          <w:rFonts w:ascii="Times New Roman" w:hAnsi="Times New Roman" w:cs="Times New Roman"/>
          <w:sz w:val="24"/>
          <w:szCs w:val="24"/>
        </w:rPr>
        <w:t>, 10 µm. (D) Quantification of autophagosomes (yellow) and autolysosomes (red) shown in (C).</w:t>
      </w:r>
      <w:r w:rsidR="008B2187" w:rsidRPr="00B36DDC">
        <w:rPr>
          <w:rFonts w:ascii="Times New Roman" w:hAnsi="Times New Roman" w:cs="Times New Roman"/>
          <w:sz w:val="24"/>
          <w:szCs w:val="24"/>
        </w:rPr>
        <w:t xml:space="preserve"> Abbreviations: </w:t>
      </w:r>
      <w:bookmarkStart w:id="0" w:name="OLE_LINK23"/>
      <w:r w:rsidR="008B2187" w:rsidRPr="00B36DDC">
        <w:rPr>
          <w:rFonts w:ascii="Times New Roman" w:hAnsi="Times New Roman" w:cs="Times New Roman"/>
          <w:sz w:val="24"/>
          <w:szCs w:val="24"/>
        </w:rPr>
        <w:t>Rapa</w:t>
      </w:r>
      <w:bookmarkEnd w:id="0"/>
      <w:r w:rsidR="008B2187" w:rsidRPr="00B36DDC">
        <w:rPr>
          <w:rFonts w:ascii="Times New Roman" w:hAnsi="Times New Roman" w:cs="Times New Roman"/>
          <w:sz w:val="24"/>
          <w:szCs w:val="24"/>
        </w:rPr>
        <w:t>, rapamycin; CQ, chloroquine; WT, wild type; KO, knockout.</w:t>
      </w:r>
    </w:p>
    <w:p w14:paraId="6BEE3487" w14:textId="6BB44A26" w:rsidR="00061141" w:rsidRPr="00B36DDC" w:rsidRDefault="00061141" w:rsidP="00026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DDC">
        <w:rPr>
          <w:rFonts w:ascii="Times New Roman" w:hAnsi="Times New Roman" w:cs="Times New Roman"/>
          <w:sz w:val="24"/>
          <w:szCs w:val="24"/>
        </w:rPr>
        <w:t xml:space="preserve">Figure S4. </w:t>
      </w:r>
      <w:r w:rsidR="00554992" w:rsidRPr="00B36DDC">
        <w:rPr>
          <w:rFonts w:ascii="Times New Roman" w:hAnsi="Times New Roman" w:cs="Times New Roman"/>
          <w:sz w:val="24"/>
          <w:szCs w:val="24"/>
        </w:rPr>
        <w:t>VPS33A and VPS18 colocalize with nsp3 and nsp4, respectively.</w:t>
      </w:r>
      <w:bookmarkStart w:id="1" w:name="OLE_LINK12"/>
      <w:r w:rsidR="00554992" w:rsidRPr="00B36DDC">
        <w:rPr>
          <w:rFonts w:ascii="Times New Roman" w:hAnsi="Times New Roman" w:cs="Times New Roman"/>
          <w:sz w:val="24"/>
          <w:szCs w:val="24"/>
        </w:rPr>
        <w:t xml:space="preserve"> </w:t>
      </w:r>
      <w:r w:rsidR="00597CC8" w:rsidRPr="00B36DDC">
        <w:rPr>
          <w:rFonts w:ascii="Times New Roman" w:hAnsi="Times New Roman" w:cs="Times New Roman"/>
          <w:sz w:val="24"/>
          <w:szCs w:val="24"/>
        </w:rPr>
        <w:t xml:space="preserve">HEK293T cells were co-transfected with </w:t>
      </w:r>
      <w:bookmarkEnd w:id="1"/>
      <w:r w:rsidR="00597CC8" w:rsidRPr="00B36DDC">
        <w:rPr>
          <w:rFonts w:ascii="Times New Roman" w:hAnsi="Times New Roman" w:cs="Times New Roman"/>
          <w:sz w:val="24"/>
          <w:szCs w:val="24"/>
        </w:rPr>
        <w:t>VPS33A-Flag/VPS18-Flag and PEDV HA-nsp3/HA-nsp4 after 24 h for confocal assays. (A</w:t>
      </w:r>
      <w:r w:rsidR="00684510" w:rsidRPr="00B36DDC">
        <w:rPr>
          <w:rFonts w:ascii="Times New Roman" w:hAnsi="Times New Roman" w:cs="Times New Roman"/>
          <w:sz w:val="24"/>
          <w:szCs w:val="24"/>
        </w:rPr>
        <w:t>, B</w:t>
      </w:r>
      <w:r w:rsidR="00597CC8" w:rsidRPr="00B36DDC">
        <w:rPr>
          <w:rFonts w:ascii="Times New Roman" w:hAnsi="Times New Roman" w:cs="Times New Roman"/>
          <w:sz w:val="24"/>
          <w:szCs w:val="24"/>
        </w:rPr>
        <w:t xml:space="preserve">) Confocal fluorescence microscopy analyses of the co-localization of </w:t>
      </w:r>
      <w:r w:rsidR="00684510" w:rsidRPr="00B36DDC">
        <w:rPr>
          <w:rFonts w:ascii="Times New Roman" w:hAnsi="Times New Roman" w:cs="Times New Roman"/>
          <w:sz w:val="24"/>
          <w:szCs w:val="24"/>
        </w:rPr>
        <w:t>VPS33A-Flag</w:t>
      </w:r>
      <w:r w:rsidR="00157CD2" w:rsidRPr="00B36DDC">
        <w:rPr>
          <w:rFonts w:ascii="Times New Roman" w:hAnsi="Times New Roman" w:cs="Times New Roman"/>
          <w:sz w:val="24"/>
          <w:szCs w:val="24"/>
        </w:rPr>
        <w:t xml:space="preserve"> (A)</w:t>
      </w:r>
      <w:r w:rsidR="00684510" w:rsidRPr="00B36DDC">
        <w:rPr>
          <w:rFonts w:ascii="Times New Roman" w:hAnsi="Times New Roman" w:cs="Times New Roman"/>
          <w:sz w:val="24"/>
          <w:szCs w:val="24"/>
        </w:rPr>
        <w:t xml:space="preserve"> or VPS18-Flag</w:t>
      </w:r>
      <w:r w:rsidR="00597CC8" w:rsidRPr="00B36DDC">
        <w:rPr>
          <w:rFonts w:ascii="Times New Roman" w:hAnsi="Times New Roman" w:cs="Times New Roman"/>
          <w:sz w:val="24"/>
          <w:szCs w:val="24"/>
        </w:rPr>
        <w:t xml:space="preserve"> </w:t>
      </w:r>
      <w:r w:rsidR="00157CD2" w:rsidRPr="00B36DDC">
        <w:rPr>
          <w:rFonts w:ascii="Times New Roman" w:hAnsi="Times New Roman" w:cs="Times New Roman"/>
          <w:sz w:val="24"/>
          <w:szCs w:val="24"/>
        </w:rPr>
        <w:t xml:space="preserve">(B) </w:t>
      </w:r>
      <w:r w:rsidR="00597CC8" w:rsidRPr="00B36DDC">
        <w:rPr>
          <w:rFonts w:ascii="Times New Roman" w:hAnsi="Times New Roman" w:cs="Times New Roman"/>
          <w:sz w:val="24"/>
          <w:szCs w:val="24"/>
        </w:rPr>
        <w:t>(indicated in red) and HA-nsp3</w:t>
      </w:r>
      <w:r w:rsidR="00684510" w:rsidRPr="00B36DDC">
        <w:rPr>
          <w:rFonts w:ascii="Times New Roman" w:hAnsi="Times New Roman" w:cs="Times New Roman"/>
          <w:sz w:val="24"/>
          <w:szCs w:val="24"/>
        </w:rPr>
        <w:t xml:space="preserve"> or</w:t>
      </w:r>
      <w:r w:rsidR="00597CC8" w:rsidRPr="00B36DDC">
        <w:rPr>
          <w:rFonts w:ascii="Times New Roman" w:hAnsi="Times New Roman" w:cs="Times New Roman"/>
          <w:sz w:val="24"/>
          <w:szCs w:val="24"/>
        </w:rPr>
        <w:t xml:space="preserve"> HA-nsp4 (indicated in green) in HEK293T cells. Measure of the fluorescence intensity of </w:t>
      </w:r>
      <w:r w:rsidR="00684510" w:rsidRPr="00B36DDC">
        <w:rPr>
          <w:rFonts w:ascii="Times New Roman" w:hAnsi="Times New Roman" w:cs="Times New Roman"/>
          <w:sz w:val="24"/>
          <w:szCs w:val="24"/>
        </w:rPr>
        <w:t>VPS33A</w:t>
      </w:r>
      <w:r w:rsidR="00157CD2" w:rsidRPr="00B36DDC">
        <w:rPr>
          <w:rFonts w:ascii="Times New Roman" w:hAnsi="Times New Roman" w:cs="Times New Roman"/>
          <w:sz w:val="24"/>
          <w:szCs w:val="24"/>
        </w:rPr>
        <w:t xml:space="preserve"> or VPS18 </w:t>
      </w:r>
      <w:r w:rsidR="00597CC8" w:rsidRPr="00B36DDC">
        <w:rPr>
          <w:rFonts w:ascii="Times New Roman" w:hAnsi="Times New Roman" w:cs="Times New Roman"/>
          <w:sz w:val="24"/>
          <w:szCs w:val="24"/>
        </w:rPr>
        <w:t xml:space="preserve">and nsp3 </w:t>
      </w:r>
      <w:r w:rsidR="00684510" w:rsidRPr="00B36DDC">
        <w:rPr>
          <w:rFonts w:ascii="Times New Roman" w:hAnsi="Times New Roman" w:cs="Times New Roman"/>
          <w:sz w:val="24"/>
          <w:szCs w:val="24"/>
        </w:rPr>
        <w:t xml:space="preserve">or </w:t>
      </w:r>
      <w:r w:rsidR="00597CC8" w:rsidRPr="00B36DDC">
        <w:rPr>
          <w:rFonts w:ascii="Times New Roman" w:hAnsi="Times New Roman" w:cs="Times New Roman"/>
          <w:sz w:val="24"/>
          <w:szCs w:val="24"/>
        </w:rPr>
        <w:t>nsp4 at</w:t>
      </w:r>
      <w:r w:rsidR="00684510" w:rsidRPr="00B36DDC">
        <w:rPr>
          <w:rFonts w:ascii="Times New Roman" w:hAnsi="Times New Roman" w:cs="Times New Roman"/>
          <w:sz w:val="24"/>
          <w:szCs w:val="24"/>
        </w:rPr>
        <w:t xml:space="preserve"> the same location (indicated by the black lines). Scale bar</w:t>
      </w:r>
      <w:r w:rsidR="00E551E1" w:rsidRPr="00B36DDC">
        <w:rPr>
          <w:rFonts w:ascii="Times New Roman" w:hAnsi="Times New Roman" w:cs="Times New Roman"/>
          <w:sz w:val="24"/>
          <w:szCs w:val="24"/>
        </w:rPr>
        <w:t>s</w:t>
      </w:r>
      <w:r w:rsidR="00684510" w:rsidRPr="00B36DDC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="00684510" w:rsidRPr="00B36DD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84510" w:rsidRPr="00B36DDC">
        <w:rPr>
          <w:rFonts w:ascii="Times New Roman" w:hAnsi="Times New Roman" w:cs="Times New Roman"/>
          <w:sz w:val="24"/>
          <w:szCs w:val="24"/>
        </w:rPr>
        <w:t>.</w:t>
      </w:r>
    </w:p>
    <w:p w14:paraId="0751C1CE" w14:textId="67F1810D" w:rsidR="000263AA" w:rsidRPr="00B36DDC" w:rsidRDefault="000263AA" w:rsidP="00026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DDC">
        <w:rPr>
          <w:rFonts w:ascii="Times New Roman" w:hAnsi="Times New Roman" w:cs="Times New Roman"/>
          <w:sz w:val="24"/>
          <w:szCs w:val="24"/>
        </w:rPr>
        <w:t>Table S1 Sequencing results of genes and sgRNAs from surviv</w:t>
      </w:r>
      <w:r w:rsidR="00577DB6" w:rsidRPr="00B36DDC">
        <w:rPr>
          <w:rFonts w:ascii="Times New Roman" w:hAnsi="Times New Roman" w:cs="Times New Roman"/>
          <w:sz w:val="24"/>
          <w:szCs w:val="24"/>
        </w:rPr>
        <w:t>ing</w:t>
      </w:r>
      <w:r w:rsidRPr="00B36DDC">
        <w:rPr>
          <w:rFonts w:ascii="Times New Roman" w:hAnsi="Times New Roman" w:cs="Times New Roman"/>
          <w:sz w:val="24"/>
          <w:szCs w:val="24"/>
        </w:rPr>
        <w:t xml:space="preserve"> cells after PEDV infection in the genome-wide CRISPR/Cas9 knockout library.</w:t>
      </w:r>
    </w:p>
    <w:p w14:paraId="4E26A504" w14:textId="6DB8FDA4" w:rsidR="000263AA" w:rsidRPr="00B36DDC" w:rsidRDefault="00026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DDC">
        <w:rPr>
          <w:rFonts w:ascii="Times New Roman" w:hAnsi="Times New Roman" w:cs="Times New Roman"/>
          <w:sz w:val="24"/>
          <w:szCs w:val="24"/>
        </w:rPr>
        <w:t>Table S2 Primer pairs and sgRNA targeting sequences used in this study.</w:t>
      </w:r>
    </w:p>
    <w:sectPr w:rsidR="000263AA" w:rsidRPr="00B36D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81C68" w14:textId="77777777" w:rsidR="00E11C73" w:rsidRDefault="00E11C73">
      <w:r>
        <w:separator/>
      </w:r>
    </w:p>
  </w:endnote>
  <w:endnote w:type="continuationSeparator" w:id="0">
    <w:p w14:paraId="7A276EEE" w14:textId="77777777" w:rsidR="00E11C73" w:rsidRDefault="00E11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4088381"/>
    </w:sdtPr>
    <w:sdtContent>
      <w:p w14:paraId="65581640" w14:textId="77777777" w:rsidR="00FF21F3" w:rsidRDefault="00000000">
        <w:pPr>
          <w:pStyle w:val="a5"/>
          <w:spacing w:before="240" w:after="240"/>
          <w:ind w:firstLine="360"/>
          <w:jc w:val="right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02F91901" w14:textId="77777777" w:rsidR="00FF21F3" w:rsidRDefault="00FF21F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DD3CC" w14:textId="77777777" w:rsidR="00E11C73" w:rsidRDefault="00E11C73">
      <w:r>
        <w:separator/>
      </w:r>
    </w:p>
  </w:footnote>
  <w:footnote w:type="continuationSeparator" w:id="0">
    <w:p w14:paraId="521E2859" w14:textId="77777777" w:rsidR="00E11C73" w:rsidRDefault="00E11C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A593C"/>
    <w:multiLevelType w:val="multilevel"/>
    <w:tmpl w:val="1ADA593C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2770167"/>
    <w:multiLevelType w:val="multilevel"/>
    <w:tmpl w:val="15BE919E"/>
    <w:lvl w:ilvl="0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205719044">
    <w:abstractNumId w:val="0"/>
  </w:num>
  <w:num w:numId="2" w16cid:durableId="83453737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c2YThlN2NiYjJkY2MxZTVmYTU2NzVkYWI2NzQ5MDYifQ=="/>
  </w:docVars>
  <w:rsids>
    <w:rsidRoot w:val="002F0EBC"/>
    <w:rsid w:val="00000A11"/>
    <w:rsid w:val="00006728"/>
    <w:rsid w:val="00006E1F"/>
    <w:rsid w:val="000078B8"/>
    <w:rsid w:val="00010C73"/>
    <w:rsid w:val="00014D68"/>
    <w:rsid w:val="000234AB"/>
    <w:rsid w:val="000248AF"/>
    <w:rsid w:val="000263AA"/>
    <w:rsid w:val="00026A0D"/>
    <w:rsid w:val="00033056"/>
    <w:rsid w:val="00033203"/>
    <w:rsid w:val="00035286"/>
    <w:rsid w:val="00043EE7"/>
    <w:rsid w:val="000452C7"/>
    <w:rsid w:val="00054A6D"/>
    <w:rsid w:val="00054D18"/>
    <w:rsid w:val="000556C5"/>
    <w:rsid w:val="00061009"/>
    <w:rsid w:val="00061141"/>
    <w:rsid w:val="00063125"/>
    <w:rsid w:val="00066029"/>
    <w:rsid w:val="00074DFA"/>
    <w:rsid w:val="000802A0"/>
    <w:rsid w:val="00080D32"/>
    <w:rsid w:val="0008192E"/>
    <w:rsid w:val="00090F53"/>
    <w:rsid w:val="00091344"/>
    <w:rsid w:val="00093736"/>
    <w:rsid w:val="00093BC4"/>
    <w:rsid w:val="000A3C75"/>
    <w:rsid w:val="000A47E5"/>
    <w:rsid w:val="000A5AB4"/>
    <w:rsid w:val="000B1AD1"/>
    <w:rsid w:val="000B2CFE"/>
    <w:rsid w:val="000B552D"/>
    <w:rsid w:val="000B6CAD"/>
    <w:rsid w:val="000B7012"/>
    <w:rsid w:val="000C3599"/>
    <w:rsid w:val="000C633D"/>
    <w:rsid w:val="000D0736"/>
    <w:rsid w:val="000D0E57"/>
    <w:rsid w:val="000D2255"/>
    <w:rsid w:val="000D51CE"/>
    <w:rsid w:val="000D7F44"/>
    <w:rsid w:val="000E487A"/>
    <w:rsid w:val="000E6254"/>
    <w:rsid w:val="000F1A4A"/>
    <w:rsid w:val="000F6F21"/>
    <w:rsid w:val="00111B8C"/>
    <w:rsid w:val="001138CC"/>
    <w:rsid w:val="001147E1"/>
    <w:rsid w:val="00117310"/>
    <w:rsid w:val="001179E8"/>
    <w:rsid w:val="00117FE4"/>
    <w:rsid w:val="001202CA"/>
    <w:rsid w:val="0013268F"/>
    <w:rsid w:val="00132C1F"/>
    <w:rsid w:val="00135F46"/>
    <w:rsid w:val="00136AFF"/>
    <w:rsid w:val="00136FF1"/>
    <w:rsid w:val="001425A2"/>
    <w:rsid w:val="00143D70"/>
    <w:rsid w:val="0014472C"/>
    <w:rsid w:val="001451A5"/>
    <w:rsid w:val="00145EB9"/>
    <w:rsid w:val="00150A8F"/>
    <w:rsid w:val="00153227"/>
    <w:rsid w:val="00155515"/>
    <w:rsid w:val="00157CD2"/>
    <w:rsid w:val="00163D94"/>
    <w:rsid w:val="00164A71"/>
    <w:rsid w:val="00176C79"/>
    <w:rsid w:val="00184C38"/>
    <w:rsid w:val="00184E55"/>
    <w:rsid w:val="00186471"/>
    <w:rsid w:val="001927A0"/>
    <w:rsid w:val="001972FF"/>
    <w:rsid w:val="001A301D"/>
    <w:rsid w:val="001A3A3F"/>
    <w:rsid w:val="001A4A6C"/>
    <w:rsid w:val="001A52DD"/>
    <w:rsid w:val="001A63D9"/>
    <w:rsid w:val="001A64FD"/>
    <w:rsid w:val="001B0BFD"/>
    <w:rsid w:val="001B12ED"/>
    <w:rsid w:val="001B34E7"/>
    <w:rsid w:val="001B3548"/>
    <w:rsid w:val="001B4501"/>
    <w:rsid w:val="001B4FBB"/>
    <w:rsid w:val="001C1F67"/>
    <w:rsid w:val="001C22E0"/>
    <w:rsid w:val="001C2E9A"/>
    <w:rsid w:val="001C3DA6"/>
    <w:rsid w:val="001C6BA4"/>
    <w:rsid w:val="001D1FE5"/>
    <w:rsid w:val="001D40D8"/>
    <w:rsid w:val="001D478A"/>
    <w:rsid w:val="001D748F"/>
    <w:rsid w:val="001E2C50"/>
    <w:rsid w:val="001E3BA4"/>
    <w:rsid w:val="001E4770"/>
    <w:rsid w:val="001F03C7"/>
    <w:rsid w:val="001F342B"/>
    <w:rsid w:val="001F4D8E"/>
    <w:rsid w:val="001F73B8"/>
    <w:rsid w:val="001F75BA"/>
    <w:rsid w:val="00202CAF"/>
    <w:rsid w:val="00204C9A"/>
    <w:rsid w:val="00204D48"/>
    <w:rsid w:val="0020627A"/>
    <w:rsid w:val="0021437E"/>
    <w:rsid w:val="002143A9"/>
    <w:rsid w:val="00214A19"/>
    <w:rsid w:val="00215189"/>
    <w:rsid w:val="002211A9"/>
    <w:rsid w:val="00221943"/>
    <w:rsid w:val="00226DCD"/>
    <w:rsid w:val="00230501"/>
    <w:rsid w:val="00233B85"/>
    <w:rsid w:val="00233E20"/>
    <w:rsid w:val="00240590"/>
    <w:rsid w:val="00243A93"/>
    <w:rsid w:val="00246E2C"/>
    <w:rsid w:val="00247D51"/>
    <w:rsid w:val="0025116D"/>
    <w:rsid w:val="002528DF"/>
    <w:rsid w:val="00252BD4"/>
    <w:rsid w:val="00256292"/>
    <w:rsid w:val="00257A04"/>
    <w:rsid w:val="00257CB7"/>
    <w:rsid w:val="00266CFD"/>
    <w:rsid w:val="00266EF1"/>
    <w:rsid w:val="002701B7"/>
    <w:rsid w:val="00271F3B"/>
    <w:rsid w:val="00272B05"/>
    <w:rsid w:val="002744CF"/>
    <w:rsid w:val="00281713"/>
    <w:rsid w:val="00283FF8"/>
    <w:rsid w:val="00284E32"/>
    <w:rsid w:val="00287DA2"/>
    <w:rsid w:val="002972F1"/>
    <w:rsid w:val="002A1864"/>
    <w:rsid w:val="002A2A78"/>
    <w:rsid w:val="002A5BA2"/>
    <w:rsid w:val="002A68F8"/>
    <w:rsid w:val="002B5EED"/>
    <w:rsid w:val="002C1EDD"/>
    <w:rsid w:val="002C2A3E"/>
    <w:rsid w:val="002C2E71"/>
    <w:rsid w:val="002C43FB"/>
    <w:rsid w:val="002C6C5D"/>
    <w:rsid w:val="002D2A6C"/>
    <w:rsid w:val="002D705A"/>
    <w:rsid w:val="002D7094"/>
    <w:rsid w:val="002E055B"/>
    <w:rsid w:val="002E2BA8"/>
    <w:rsid w:val="002E3517"/>
    <w:rsid w:val="002E3BD3"/>
    <w:rsid w:val="002E5AE4"/>
    <w:rsid w:val="002E62ED"/>
    <w:rsid w:val="002E6427"/>
    <w:rsid w:val="002F0EBC"/>
    <w:rsid w:val="002F3862"/>
    <w:rsid w:val="002F3B9E"/>
    <w:rsid w:val="00300C15"/>
    <w:rsid w:val="0030754C"/>
    <w:rsid w:val="003128C6"/>
    <w:rsid w:val="003141AB"/>
    <w:rsid w:val="00315976"/>
    <w:rsid w:val="00322BA9"/>
    <w:rsid w:val="003235E3"/>
    <w:rsid w:val="00324A2A"/>
    <w:rsid w:val="00326604"/>
    <w:rsid w:val="00330646"/>
    <w:rsid w:val="00332004"/>
    <w:rsid w:val="003330D3"/>
    <w:rsid w:val="00335884"/>
    <w:rsid w:val="00336C16"/>
    <w:rsid w:val="00337E85"/>
    <w:rsid w:val="00340E37"/>
    <w:rsid w:val="003414F2"/>
    <w:rsid w:val="00341846"/>
    <w:rsid w:val="00350504"/>
    <w:rsid w:val="00353D6B"/>
    <w:rsid w:val="00356A21"/>
    <w:rsid w:val="0036175F"/>
    <w:rsid w:val="00363873"/>
    <w:rsid w:val="00367A59"/>
    <w:rsid w:val="00370D30"/>
    <w:rsid w:val="00371963"/>
    <w:rsid w:val="003738F8"/>
    <w:rsid w:val="00373A48"/>
    <w:rsid w:val="0037745D"/>
    <w:rsid w:val="0037781A"/>
    <w:rsid w:val="00381001"/>
    <w:rsid w:val="00381BAF"/>
    <w:rsid w:val="003838CD"/>
    <w:rsid w:val="0038400D"/>
    <w:rsid w:val="00386112"/>
    <w:rsid w:val="00393078"/>
    <w:rsid w:val="0039401D"/>
    <w:rsid w:val="00394A10"/>
    <w:rsid w:val="0039779E"/>
    <w:rsid w:val="003A2957"/>
    <w:rsid w:val="003B0C4D"/>
    <w:rsid w:val="003B51A5"/>
    <w:rsid w:val="003B7330"/>
    <w:rsid w:val="003C0B36"/>
    <w:rsid w:val="003C48F7"/>
    <w:rsid w:val="003C568C"/>
    <w:rsid w:val="003D27F0"/>
    <w:rsid w:val="003D583A"/>
    <w:rsid w:val="003D662A"/>
    <w:rsid w:val="003D674D"/>
    <w:rsid w:val="003D6E70"/>
    <w:rsid w:val="003E342E"/>
    <w:rsid w:val="003E3EAA"/>
    <w:rsid w:val="003E56F5"/>
    <w:rsid w:val="003E7EDC"/>
    <w:rsid w:val="003F22CB"/>
    <w:rsid w:val="003F24FD"/>
    <w:rsid w:val="003F6E06"/>
    <w:rsid w:val="003F782B"/>
    <w:rsid w:val="004000C5"/>
    <w:rsid w:val="00401209"/>
    <w:rsid w:val="00401234"/>
    <w:rsid w:val="00403739"/>
    <w:rsid w:val="00405454"/>
    <w:rsid w:val="0041261E"/>
    <w:rsid w:val="004128DC"/>
    <w:rsid w:val="00412BF8"/>
    <w:rsid w:val="00413643"/>
    <w:rsid w:val="004146C5"/>
    <w:rsid w:val="004150CF"/>
    <w:rsid w:val="004211E9"/>
    <w:rsid w:val="004229E4"/>
    <w:rsid w:val="0043188C"/>
    <w:rsid w:val="004453F0"/>
    <w:rsid w:val="0045094E"/>
    <w:rsid w:val="004520D1"/>
    <w:rsid w:val="00454239"/>
    <w:rsid w:val="00455454"/>
    <w:rsid w:val="00455DFC"/>
    <w:rsid w:val="00460987"/>
    <w:rsid w:val="00461B72"/>
    <w:rsid w:val="00461C12"/>
    <w:rsid w:val="00465BAC"/>
    <w:rsid w:val="00465C20"/>
    <w:rsid w:val="0046749F"/>
    <w:rsid w:val="00474D2F"/>
    <w:rsid w:val="00480837"/>
    <w:rsid w:val="00482206"/>
    <w:rsid w:val="0048732D"/>
    <w:rsid w:val="00494DD0"/>
    <w:rsid w:val="004973CF"/>
    <w:rsid w:val="004A27B4"/>
    <w:rsid w:val="004A331E"/>
    <w:rsid w:val="004A6652"/>
    <w:rsid w:val="004C18F5"/>
    <w:rsid w:val="004C1FE7"/>
    <w:rsid w:val="004D699B"/>
    <w:rsid w:val="004D7808"/>
    <w:rsid w:val="004D7E41"/>
    <w:rsid w:val="004E405F"/>
    <w:rsid w:val="004E69F8"/>
    <w:rsid w:val="004F490D"/>
    <w:rsid w:val="00501B72"/>
    <w:rsid w:val="00514050"/>
    <w:rsid w:val="00517C63"/>
    <w:rsid w:val="00533ACE"/>
    <w:rsid w:val="005341C1"/>
    <w:rsid w:val="005343F6"/>
    <w:rsid w:val="00534ABA"/>
    <w:rsid w:val="00534C24"/>
    <w:rsid w:val="00535FB1"/>
    <w:rsid w:val="00550D93"/>
    <w:rsid w:val="005523E3"/>
    <w:rsid w:val="00554992"/>
    <w:rsid w:val="00555B1C"/>
    <w:rsid w:val="00557EE6"/>
    <w:rsid w:val="00560126"/>
    <w:rsid w:val="00562117"/>
    <w:rsid w:val="00565869"/>
    <w:rsid w:val="00570C08"/>
    <w:rsid w:val="00571A4B"/>
    <w:rsid w:val="00577DB6"/>
    <w:rsid w:val="00581959"/>
    <w:rsid w:val="00581AFA"/>
    <w:rsid w:val="00582425"/>
    <w:rsid w:val="00587858"/>
    <w:rsid w:val="0059047B"/>
    <w:rsid w:val="005909EE"/>
    <w:rsid w:val="00590FAB"/>
    <w:rsid w:val="005914A2"/>
    <w:rsid w:val="005916EB"/>
    <w:rsid w:val="00593E8F"/>
    <w:rsid w:val="00596C1C"/>
    <w:rsid w:val="00596E27"/>
    <w:rsid w:val="00597CC8"/>
    <w:rsid w:val="005A0355"/>
    <w:rsid w:val="005A41AE"/>
    <w:rsid w:val="005A423B"/>
    <w:rsid w:val="005B0D07"/>
    <w:rsid w:val="005B1A43"/>
    <w:rsid w:val="005B3448"/>
    <w:rsid w:val="005B3E66"/>
    <w:rsid w:val="005C032C"/>
    <w:rsid w:val="005C448A"/>
    <w:rsid w:val="005C48BE"/>
    <w:rsid w:val="005C6276"/>
    <w:rsid w:val="005E2C39"/>
    <w:rsid w:val="005E33C1"/>
    <w:rsid w:val="005E3560"/>
    <w:rsid w:val="005E387B"/>
    <w:rsid w:val="005E7A2C"/>
    <w:rsid w:val="005F46ED"/>
    <w:rsid w:val="00600002"/>
    <w:rsid w:val="006000B8"/>
    <w:rsid w:val="00600E49"/>
    <w:rsid w:val="00601303"/>
    <w:rsid w:val="00607947"/>
    <w:rsid w:val="00610B48"/>
    <w:rsid w:val="00611C5C"/>
    <w:rsid w:val="00616E73"/>
    <w:rsid w:val="00617FD1"/>
    <w:rsid w:val="0062360E"/>
    <w:rsid w:val="0063026D"/>
    <w:rsid w:val="00633A4E"/>
    <w:rsid w:val="00637F65"/>
    <w:rsid w:val="00645553"/>
    <w:rsid w:val="00647C0F"/>
    <w:rsid w:val="00654F36"/>
    <w:rsid w:val="00655074"/>
    <w:rsid w:val="00661B17"/>
    <w:rsid w:val="00664411"/>
    <w:rsid w:val="0067041B"/>
    <w:rsid w:val="0067194D"/>
    <w:rsid w:val="00675921"/>
    <w:rsid w:val="00675D13"/>
    <w:rsid w:val="00677218"/>
    <w:rsid w:val="00681C01"/>
    <w:rsid w:val="0068273E"/>
    <w:rsid w:val="0068429D"/>
    <w:rsid w:val="00684510"/>
    <w:rsid w:val="00694D5A"/>
    <w:rsid w:val="00697A3F"/>
    <w:rsid w:val="006A06D9"/>
    <w:rsid w:val="006A18F1"/>
    <w:rsid w:val="006A1BEF"/>
    <w:rsid w:val="006A4D1C"/>
    <w:rsid w:val="006A50EF"/>
    <w:rsid w:val="006A54DB"/>
    <w:rsid w:val="006A5FD3"/>
    <w:rsid w:val="006B1F2C"/>
    <w:rsid w:val="006B44E9"/>
    <w:rsid w:val="006B6AD9"/>
    <w:rsid w:val="006C04BE"/>
    <w:rsid w:val="006C0A62"/>
    <w:rsid w:val="006C0B48"/>
    <w:rsid w:val="006C121A"/>
    <w:rsid w:val="006C2A0A"/>
    <w:rsid w:val="006C3EA7"/>
    <w:rsid w:val="006C4716"/>
    <w:rsid w:val="006C54FC"/>
    <w:rsid w:val="006C7416"/>
    <w:rsid w:val="006D04FF"/>
    <w:rsid w:val="006D07D2"/>
    <w:rsid w:val="006D2A98"/>
    <w:rsid w:val="006D3BB6"/>
    <w:rsid w:val="006D3EED"/>
    <w:rsid w:val="006D6634"/>
    <w:rsid w:val="006D6AB2"/>
    <w:rsid w:val="006D7EFB"/>
    <w:rsid w:val="006E0E6C"/>
    <w:rsid w:val="006E37CA"/>
    <w:rsid w:val="006E487C"/>
    <w:rsid w:val="006E59E4"/>
    <w:rsid w:val="006E77C9"/>
    <w:rsid w:val="006F1F1B"/>
    <w:rsid w:val="006F2641"/>
    <w:rsid w:val="006F4EDD"/>
    <w:rsid w:val="006F588B"/>
    <w:rsid w:val="006F5E42"/>
    <w:rsid w:val="00704F30"/>
    <w:rsid w:val="007109BD"/>
    <w:rsid w:val="0071331B"/>
    <w:rsid w:val="007143D6"/>
    <w:rsid w:val="00715321"/>
    <w:rsid w:val="007205F1"/>
    <w:rsid w:val="00720911"/>
    <w:rsid w:val="00721625"/>
    <w:rsid w:val="00722F37"/>
    <w:rsid w:val="00734421"/>
    <w:rsid w:val="007348B8"/>
    <w:rsid w:val="00740907"/>
    <w:rsid w:val="00743336"/>
    <w:rsid w:val="00744E1A"/>
    <w:rsid w:val="00747282"/>
    <w:rsid w:val="007507D8"/>
    <w:rsid w:val="007512F6"/>
    <w:rsid w:val="007519FC"/>
    <w:rsid w:val="007544DD"/>
    <w:rsid w:val="0076162A"/>
    <w:rsid w:val="007621ED"/>
    <w:rsid w:val="00762674"/>
    <w:rsid w:val="007705EF"/>
    <w:rsid w:val="00773B3B"/>
    <w:rsid w:val="00774412"/>
    <w:rsid w:val="00775F28"/>
    <w:rsid w:val="00776310"/>
    <w:rsid w:val="00777F9D"/>
    <w:rsid w:val="0078042F"/>
    <w:rsid w:val="00781A63"/>
    <w:rsid w:val="0079139D"/>
    <w:rsid w:val="00792F93"/>
    <w:rsid w:val="00794183"/>
    <w:rsid w:val="0079712F"/>
    <w:rsid w:val="007A11BA"/>
    <w:rsid w:val="007A25B6"/>
    <w:rsid w:val="007A2728"/>
    <w:rsid w:val="007A36DB"/>
    <w:rsid w:val="007A49F5"/>
    <w:rsid w:val="007A4C1D"/>
    <w:rsid w:val="007A633D"/>
    <w:rsid w:val="007A658E"/>
    <w:rsid w:val="007A7605"/>
    <w:rsid w:val="007B0E12"/>
    <w:rsid w:val="007B15AA"/>
    <w:rsid w:val="007C0CA1"/>
    <w:rsid w:val="007C7963"/>
    <w:rsid w:val="007D2934"/>
    <w:rsid w:val="007D5C50"/>
    <w:rsid w:val="007E0B07"/>
    <w:rsid w:val="007F3430"/>
    <w:rsid w:val="007F76F5"/>
    <w:rsid w:val="00805848"/>
    <w:rsid w:val="0081286C"/>
    <w:rsid w:val="00816996"/>
    <w:rsid w:val="00816C91"/>
    <w:rsid w:val="00817EFA"/>
    <w:rsid w:val="00821C8A"/>
    <w:rsid w:val="00824060"/>
    <w:rsid w:val="00827404"/>
    <w:rsid w:val="00830C1F"/>
    <w:rsid w:val="008315D8"/>
    <w:rsid w:val="00833CD5"/>
    <w:rsid w:val="00835E94"/>
    <w:rsid w:val="00837A46"/>
    <w:rsid w:val="00842605"/>
    <w:rsid w:val="008430DD"/>
    <w:rsid w:val="00843748"/>
    <w:rsid w:val="008453C3"/>
    <w:rsid w:val="00846033"/>
    <w:rsid w:val="00847777"/>
    <w:rsid w:val="00852C45"/>
    <w:rsid w:val="00854CBB"/>
    <w:rsid w:val="00863035"/>
    <w:rsid w:val="00875165"/>
    <w:rsid w:val="0087653F"/>
    <w:rsid w:val="00877687"/>
    <w:rsid w:val="00881721"/>
    <w:rsid w:val="008827C9"/>
    <w:rsid w:val="00883486"/>
    <w:rsid w:val="00884A48"/>
    <w:rsid w:val="008A0EE0"/>
    <w:rsid w:val="008A1EF0"/>
    <w:rsid w:val="008A37FD"/>
    <w:rsid w:val="008B2187"/>
    <w:rsid w:val="008B2416"/>
    <w:rsid w:val="008B3883"/>
    <w:rsid w:val="008B5B3D"/>
    <w:rsid w:val="008B64F7"/>
    <w:rsid w:val="008B7833"/>
    <w:rsid w:val="008C14A4"/>
    <w:rsid w:val="008C1B96"/>
    <w:rsid w:val="008C4BB1"/>
    <w:rsid w:val="008C6790"/>
    <w:rsid w:val="008D6870"/>
    <w:rsid w:val="008E02B5"/>
    <w:rsid w:val="008E2E39"/>
    <w:rsid w:val="008E568F"/>
    <w:rsid w:val="008F07D7"/>
    <w:rsid w:val="008F10EF"/>
    <w:rsid w:val="008F225C"/>
    <w:rsid w:val="008F2F30"/>
    <w:rsid w:val="008F32DC"/>
    <w:rsid w:val="008F3408"/>
    <w:rsid w:val="008F34D9"/>
    <w:rsid w:val="00900663"/>
    <w:rsid w:val="00901158"/>
    <w:rsid w:val="00903474"/>
    <w:rsid w:val="009077EB"/>
    <w:rsid w:val="0091088D"/>
    <w:rsid w:val="00912E82"/>
    <w:rsid w:val="00913ECB"/>
    <w:rsid w:val="00915EC4"/>
    <w:rsid w:val="0091726F"/>
    <w:rsid w:val="00917496"/>
    <w:rsid w:val="00930E7A"/>
    <w:rsid w:val="00936339"/>
    <w:rsid w:val="00937674"/>
    <w:rsid w:val="009379DA"/>
    <w:rsid w:val="0094081C"/>
    <w:rsid w:val="00942E82"/>
    <w:rsid w:val="00945D7B"/>
    <w:rsid w:val="0095208D"/>
    <w:rsid w:val="0096399D"/>
    <w:rsid w:val="009705C1"/>
    <w:rsid w:val="00970A95"/>
    <w:rsid w:val="009726E5"/>
    <w:rsid w:val="00974DF4"/>
    <w:rsid w:val="0097761A"/>
    <w:rsid w:val="009A0368"/>
    <w:rsid w:val="009A1130"/>
    <w:rsid w:val="009A5CA8"/>
    <w:rsid w:val="009B0B67"/>
    <w:rsid w:val="009B1778"/>
    <w:rsid w:val="009B3761"/>
    <w:rsid w:val="009C085C"/>
    <w:rsid w:val="009C40F2"/>
    <w:rsid w:val="009C4F1D"/>
    <w:rsid w:val="009C6E70"/>
    <w:rsid w:val="009D3474"/>
    <w:rsid w:val="009E0A85"/>
    <w:rsid w:val="009E5673"/>
    <w:rsid w:val="009E66A9"/>
    <w:rsid w:val="009F3A43"/>
    <w:rsid w:val="009F4270"/>
    <w:rsid w:val="00A06C57"/>
    <w:rsid w:val="00A11B50"/>
    <w:rsid w:val="00A15C2C"/>
    <w:rsid w:val="00A20394"/>
    <w:rsid w:val="00A2283B"/>
    <w:rsid w:val="00A2479F"/>
    <w:rsid w:val="00A25638"/>
    <w:rsid w:val="00A26CCD"/>
    <w:rsid w:val="00A26EA4"/>
    <w:rsid w:val="00A304AA"/>
    <w:rsid w:val="00A375A6"/>
    <w:rsid w:val="00A465A2"/>
    <w:rsid w:val="00A53859"/>
    <w:rsid w:val="00A53E31"/>
    <w:rsid w:val="00A546BC"/>
    <w:rsid w:val="00A6562B"/>
    <w:rsid w:val="00A67629"/>
    <w:rsid w:val="00A67A16"/>
    <w:rsid w:val="00A7147D"/>
    <w:rsid w:val="00A72E3B"/>
    <w:rsid w:val="00A7608C"/>
    <w:rsid w:val="00A8231B"/>
    <w:rsid w:val="00A84703"/>
    <w:rsid w:val="00A857DC"/>
    <w:rsid w:val="00A906B2"/>
    <w:rsid w:val="00A9298B"/>
    <w:rsid w:val="00A95014"/>
    <w:rsid w:val="00A97311"/>
    <w:rsid w:val="00AA43E7"/>
    <w:rsid w:val="00AA5A30"/>
    <w:rsid w:val="00AA71E8"/>
    <w:rsid w:val="00AB08FD"/>
    <w:rsid w:val="00AB1BD8"/>
    <w:rsid w:val="00AB4945"/>
    <w:rsid w:val="00AB5EA3"/>
    <w:rsid w:val="00AC5361"/>
    <w:rsid w:val="00AD02C1"/>
    <w:rsid w:val="00AD06E5"/>
    <w:rsid w:val="00AD3D7D"/>
    <w:rsid w:val="00AE0723"/>
    <w:rsid w:val="00AE1A68"/>
    <w:rsid w:val="00AE39A8"/>
    <w:rsid w:val="00AE7472"/>
    <w:rsid w:val="00AF26DC"/>
    <w:rsid w:val="00AF2C60"/>
    <w:rsid w:val="00AF605F"/>
    <w:rsid w:val="00AF7317"/>
    <w:rsid w:val="00B0068D"/>
    <w:rsid w:val="00B025BB"/>
    <w:rsid w:val="00B04399"/>
    <w:rsid w:val="00B06ECF"/>
    <w:rsid w:val="00B07779"/>
    <w:rsid w:val="00B07CE5"/>
    <w:rsid w:val="00B100C9"/>
    <w:rsid w:val="00B127D9"/>
    <w:rsid w:val="00B13D0C"/>
    <w:rsid w:val="00B162B0"/>
    <w:rsid w:val="00B220EE"/>
    <w:rsid w:val="00B23225"/>
    <w:rsid w:val="00B24340"/>
    <w:rsid w:val="00B24FE4"/>
    <w:rsid w:val="00B2744B"/>
    <w:rsid w:val="00B27F2D"/>
    <w:rsid w:val="00B30B9D"/>
    <w:rsid w:val="00B32F84"/>
    <w:rsid w:val="00B36DDC"/>
    <w:rsid w:val="00B40808"/>
    <w:rsid w:val="00B42F91"/>
    <w:rsid w:val="00B447FE"/>
    <w:rsid w:val="00B47F9E"/>
    <w:rsid w:val="00B569CA"/>
    <w:rsid w:val="00B61F3B"/>
    <w:rsid w:val="00B620D2"/>
    <w:rsid w:val="00B6295B"/>
    <w:rsid w:val="00B62AAE"/>
    <w:rsid w:val="00B64ADC"/>
    <w:rsid w:val="00B67050"/>
    <w:rsid w:val="00B704BD"/>
    <w:rsid w:val="00B70C06"/>
    <w:rsid w:val="00B77DF4"/>
    <w:rsid w:val="00B80E09"/>
    <w:rsid w:val="00B81CC1"/>
    <w:rsid w:val="00B8643B"/>
    <w:rsid w:val="00B86E14"/>
    <w:rsid w:val="00B86EB3"/>
    <w:rsid w:val="00B8720D"/>
    <w:rsid w:val="00B9020C"/>
    <w:rsid w:val="00B911C8"/>
    <w:rsid w:val="00B96D3B"/>
    <w:rsid w:val="00B971AD"/>
    <w:rsid w:val="00BA17F7"/>
    <w:rsid w:val="00BA51EF"/>
    <w:rsid w:val="00BA60C4"/>
    <w:rsid w:val="00BB4127"/>
    <w:rsid w:val="00BB6150"/>
    <w:rsid w:val="00BC304D"/>
    <w:rsid w:val="00BC3BEB"/>
    <w:rsid w:val="00BC6A53"/>
    <w:rsid w:val="00BC7487"/>
    <w:rsid w:val="00BD5290"/>
    <w:rsid w:val="00BD75DC"/>
    <w:rsid w:val="00BE064F"/>
    <w:rsid w:val="00BE2129"/>
    <w:rsid w:val="00BE3A10"/>
    <w:rsid w:val="00BF3857"/>
    <w:rsid w:val="00BF39B9"/>
    <w:rsid w:val="00BF69B8"/>
    <w:rsid w:val="00C00CCA"/>
    <w:rsid w:val="00C02621"/>
    <w:rsid w:val="00C036E2"/>
    <w:rsid w:val="00C11CFB"/>
    <w:rsid w:val="00C120E5"/>
    <w:rsid w:val="00C1368F"/>
    <w:rsid w:val="00C173B3"/>
    <w:rsid w:val="00C203DA"/>
    <w:rsid w:val="00C23C8A"/>
    <w:rsid w:val="00C314BD"/>
    <w:rsid w:val="00C31ED2"/>
    <w:rsid w:val="00C32476"/>
    <w:rsid w:val="00C36D46"/>
    <w:rsid w:val="00C42F20"/>
    <w:rsid w:val="00C43112"/>
    <w:rsid w:val="00C455D3"/>
    <w:rsid w:val="00C509AB"/>
    <w:rsid w:val="00C50EDF"/>
    <w:rsid w:val="00C535A2"/>
    <w:rsid w:val="00C53948"/>
    <w:rsid w:val="00C54F22"/>
    <w:rsid w:val="00C5664F"/>
    <w:rsid w:val="00C577C3"/>
    <w:rsid w:val="00C630F2"/>
    <w:rsid w:val="00C6549E"/>
    <w:rsid w:val="00C66BC8"/>
    <w:rsid w:val="00C70270"/>
    <w:rsid w:val="00C702E9"/>
    <w:rsid w:val="00C7250C"/>
    <w:rsid w:val="00C72607"/>
    <w:rsid w:val="00C7369E"/>
    <w:rsid w:val="00C73BEE"/>
    <w:rsid w:val="00C749F2"/>
    <w:rsid w:val="00C77A9D"/>
    <w:rsid w:val="00C81997"/>
    <w:rsid w:val="00C83A09"/>
    <w:rsid w:val="00C83B7F"/>
    <w:rsid w:val="00C83D19"/>
    <w:rsid w:val="00C84C4B"/>
    <w:rsid w:val="00C93FDD"/>
    <w:rsid w:val="00C96C41"/>
    <w:rsid w:val="00CA086C"/>
    <w:rsid w:val="00CB7F02"/>
    <w:rsid w:val="00CC41DB"/>
    <w:rsid w:val="00CC6C0A"/>
    <w:rsid w:val="00CD005A"/>
    <w:rsid w:val="00CD0BF3"/>
    <w:rsid w:val="00CD277F"/>
    <w:rsid w:val="00CD2B92"/>
    <w:rsid w:val="00CD34A0"/>
    <w:rsid w:val="00CD37BD"/>
    <w:rsid w:val="00CD3F50"/>
    <w:rsid w:val="00CD7E3E"/>
    <w:rsid w:val="00CE04FA"/>
    <w:rsid w:val="00CE1DBF"/>
    <w:rsid w:val="00CE4A95"/>
    <w:rsid w:val="00CE4ED7"/>
    <w:rsid w:val="00CF3BA5"/>
    <w:rsid w:val="00CF4DCD"/>
    <w:rsid w:val="00D01C56"/>
    <w:rsid w:val="00D03C4A"/>
    <w:rsid w:val="00D050CC"/>
    <w:rsid w:val="00D074E4"/>
    <w:rsid w:val="00D07E43"/>
    <w:rsid w:val="00D1336B"/>
    <w:rsid w:val="00D1461F"/>
    <w:rsid w:val="00D17389"/>
    <w:rsid w:val="00D177A2"/>
    <w:rsid w:val="00D2505D"/>
    <w:rsid w:val="00D25730"/>
    <w:rsid w:val="00D25B24"/>
    <w:rsid w:val="00D32829"/>
    <w:rsid w:val="00D3502E"/>
    <w:rsid w:val="00D40B6B"/>
    <w:rsid w:val="00D45110"/>
    <w:rsid w:val="00D459B2"/>
    <w:rsid w:val="00D47B47"/>
    <w:rsid w:val="00D572DA"/>
    <w:rsid w:val="00D6146A"/>
    <w:rsid w:val="00D620DC"/>
    <w:rsid w:val="00D63BA0"/>
    <w:rsid w:val="00D65E1F"/>
    <w:rsid w:val="00D66410"/>
    <w:rsid w:val="00D71109"/>
    <w:rsid w:val="00D718EC"/>
    <w:rsid w:val="00D73052"/>
    <w:rsid w:val="00D7312E"/>
    <w:rsid w:val="00D73831"/>
    <w:rsid w:val="00D77A17"/>
    <w:rsid w:val="00D8071A"/>
    <w:rsid w:val="00D85409"/>
    <w:rsid w:val="00D878CF"/>
    <w:rsid w:val="00D949DF"/>
    <w:rsid w:val="00D951E9"/>
    <w:rsid w:val="00D953C4"/>
    <w:rsid w:val="00D95AF5"/>
    <w:rsid w:val="00D96AB6"/>
    <w:rsid w:val="00DA32A1"/>
    <w:rsid w:val="00DA7165"/>
    <w:rsid w:val="00DB0264"/>
    <w:rsid w:val="00DB18DF"/>
    <w:rsid w:val="00DC06EE"/>
    <w:rsid w:val="00DC228E"/>
    <w:rsid w:val="00DC4275"/>
    <w:rsid w:val="00DD03B5"/>
    <w:rsid w:val="00DD0ED9"/>
    <w:rsid w:val="00DD2BAA"/>
    <w:rsid w:val="00DD2FB6"/>
    <w:rsid w:val="00DD4CFC"/>
    <w:rsid w:val="00DD7CCE"/>
    <w:rsid w:val="00DE2867"/>
    <w:rsid w:val="00DE2A03"/>
    <w:rsid w:val="00DE65F7"/>
    <w:rsid w:val="00DE6E88"/>
    <w:rsid w:val="00DE7100"/>
    <w:rsid w:val="00DF1D10"/>
    <w:rsid w:val="00DF4B64"/>
    <w:rsid w:val="00E026C0"/>
    <w:rsid w:val="00E02903"/>
    <w:rsid w:val="00E02BF2"/>
    <w:rsid w:val="00E03121"/>
    <w:rsid w:val="00E11C73"/>
    <w:rsid w:val="00E11EEE"/>
    <w:rsid w:val="00E14B02"/>
    <w:rsid w:val="00E1565A"/>
    <w:rsid w:val="00E16496"/>
    <w:rsid w:val="00E17C18"/>
    <w:rsid w:val="00E20660"/>
    <w:rsid w:val="00E20674"/>
    <w:rsid w:val="00E21DC5"/>
    <w:rsid w:val="00E23D4F"/>
    <w:rsid w:val="00E245C2"/>
    <w:rsid w:val="00E31823"/>
    <w:rsid w:val="00E32BF6"/>
    <w:rsid w:val="00E35196"/>
    <w:rsid w:val="00E35DB1"/>
    <w:rsid w:val="00E40F33"/>
    <w:rsid w:val="00E4299D"/>
    <w:rsid w:val="00E50A73"/>
    <w:rsid w:val="00E53BAA"/>
    <w:rsid w:val="00E543F7"/>
    <w:rsid w:val="00E547BF"/>
    <w:rsid w:val="00E54D5F"/>
    <w:rsid w:val="00E551E1"/>
    <w:rsid w:val="00E64AC3"/>
    <w:rsid w:val="00E660D2"/>
    <w:rsid w:val="00E6742E"/>
    <w:rsid w:val="00E6799F"/>
    <w:rsid w:val="00E7351C"/>
    <w:rsid w:val="00E73A42"/>
    <w:rsid w:val="00E851E1"/>
    <w:rsid w:val="00E9146A"/>
    <w:rsid w:val="00E92614"/>
    <w:rsid w:val="00E92925"/>
    <w:rsid w:val="00E94DD1"/>
    <w:rsid w:val="00E97A95"/>
    <w:rsid w:val="00EA013B"/>
    <w:rsid w:val="00EA35BC"/>
    <w:rsid w:val="00EA713D"/>
    <w:rsid w:val="00EB01A9"/>
    <w:rsid w:val="00EB70B8"/>
    <w:rsid w:val="00EC0FC8"/>
    <w:rsid w:val="00EC4056"/>
    <w:rsid w:val="00EC7C1D"/>
    <w:rsid w:val="00ED4C92"/>
    <w:rsid w:val="00ED6718"/>
    <w:rsid w:val="00ED6AAB"/>
    <w:rsid w:val="00EE16F0"/>
    <w:rsid w:val="00EE2362"/>
    <w:rsid w:val="00EE4B78"/>
    <w:rsid w:val="00EE6B36"/>
    <w:rsid w:val="00EE7481"/>
    <w:rsid w:val="00EF0434"/>
    <w:rsid w:val="00F03BE9"/>
    <w:rsid w:val="00F05C0B"/>
    <w:rsid w:val="00F05D9D"/>
    <w:rsid w:val="00F07636"/>
    <w:rsid w:val="00F116F2"/>
    <w:rsid w:val="00F2241D"/>
    <w:rsid w:val="00F238AE"/>
    <w:rsid w:val="00F25A46"/>
    <w:rsid w:val="00F263F9"/>
    <w:rsid w:val="00F2794B"/>
    <w:rsid w:val="00F30F71"/>
    <w:rsid w:val="00F31110"/>
    <w:rsid w:val="00F31F3A"/>
    <w:rsid w:val="00F331D0"/>
    <w:rsid w:val="00F35F9B"/>
    <w:rsid w:val="00F414DE"/>
    <w:rsid w:val="00F41B04"/>
    <w:rsid w:val="00F44886"/>
    <w:rsid w:val="00F4717D"/>
    <w:rsid w:val="00F514AA"/>
    <w:rsid w:val="00F51B30"/>
    <w:rsid w:val="00F576B7"/>
    <w:rsid w:val="00F628DA"/>
    <w:rsid w:val="00F63D4F"/>
    <w:rsid w:val="00F66865"/>
    <w:rsid w:val="00F73134"/>
    <w:rsid w:val="00F73F46"/>
    <w:rsid w:val="00F75231"/>
    <w:rsid w:val="00F7637F"/>
    <w:rsid w:val="00F80A79"/>
    <w:rsid w:val="00F87763"/>
    <w:rsid w:val="00F909F8"/>
    <w:rsid w:val="00F90CBF"/>
    <w:rsid w:val="00F91AD9"/>
    <w:rsid w:val="00F92ACA"/>
    <w:rsid w:val="00F9704B"/>
    <w:rsid w:val="00FA2828"/>
    <w:rsid w:val="00FB0CBF"/>
    <w:rsid w:val="00FB25DB"/>
    <w:rsid w:val="00FB35EA"/>
    <w:rsid w:val="00FC46F1"/>
    <w:rsid w:val="00FC7F3C"/>
    <w:rsid w:val="00FD1638"/>
    <w:rsid w:val="00FD1D2C"/>
    <w:rsid w:val="00FD3BF7"/>
    <w:rsid w:val="00FD4628"/>
    <w:rsid w:val="00FE0D53"/>
    <w:rsid w:val="00FE2DC7"/>
    <w:rsid w:val="00FE3433"/>
    <w:rsid w:val="00FE4195"/>
    <w:rsid w:val="00FE5C23"/>
    <w:rsid w:val="00FF0B68"/>
    <w:rsid w:val="00FF21F3"/>
    <w:rsid w:val="00FF600B"/>
    <w:rsid w:val="00FF7336"/>
    <w:rsid w:val="00FF7784"/>
    <w:rsid w:val="013C49E3"/>
    <w:rsid w:val="0156177E"/>
    <w:rsid w:val="01660A28"/>
    <w:rsid w:val="01B94F5B"/>
    <w:rsid w:val="01D17056"/>
    <w:rsid w:val="022E59C5"/>
    <w:rsid w:val="02964564"/>
    <w:rsid w:val="02AD1871"/>
    <w:rsid w:val="032D650E"/>
    <w:rsid w:val="032F3900"/>
    <w:rsid w:val="035F22FC"/>
    <w:rsid w:val="036F2FCB"/>
    <w:rsid w:val="03761410"/>
    <w:rsid w:val="039C5CBA"/>
    <w:rsid w:val="03A40029"/>
    <w:rsid w:val="03FD05D6"/>
    <w:rsid w:val="03FD2384"/>
    <w:rsid w:val="04060405"/>
    <w:rsid w:val="04223B99"/>
    <w:rsid w:val="04333C89"/>
    <w:rsid w:val="045278FB"/>
    <w:rsid w:val="048B3E34"/>
    <w:rsid w:val="04FF173F"/>
    <w:rsid w:val="04FF7A8D"/>
    <w:rsid w:val="050D24F1"/>
    <w:rsid w:val="05720B50"/>
    <w:rsid w:val="05962A91"/>
    <w:rsid w:val="05AA2098"/>
    <w:rsid w:val="05BF170A"/>
    <w:rsid w:val="05DE61E6"/>
    <w:rsid w:val="066F7191"/>
    <w:rsid w:val="06936FD0"/>
    <w:rsid w:val="06982838"/>
    <w:rsid w:val="06E33E09"/>
    <w:rsid w:val="06F54F5D"/>
    <w:rsid w:val="07261BF2"/>
    <w:rsid w:val="074327A4"/>
    <w:rsid w:val="078A1921"/>
    <w:rsid w:val="07CD02C0"/>
    <w:rsid w:val="07D73CDC"/>
    <w:rsid w:val="07D9321A"/>
    <w:rsid w:val="08071A24"/>
    <w:rsid w:val="08195BCA"/>
    <w:rsid w:val="083C6F91"/>
    <w:rsid w:val="083D366A"/>
    <w:rsid w:val="08741A74"/>
    <w:rsid w:val="087A787A"/>
    <w:rsid w:val="08887718"/>
    <w:rsid w:val="089A7D2C"/>
    <w:rsid w:val="08CC67C9"/>
    <w:rsid w:val="08D51B22"/>
    <w:rsid w:val="08E978B1"/>
    <w:rsid w:val="0983332C"/>
    <w:rsid w:val="098A46BA"/>
    <w:rsid w:val="09EF276F"/>
    <w:rsid w:val="0A0A57FB"/>
    <w:rsid w:val="0A374116"/>
    <w:rsid w:val="0A3D72F6"/>
    <w:rsid w:val="0A5B1BB3"/>
    <w:rsid w:val="0A60631F"/>
    <w:rsid w:val="0A941777"/>
    <w:rsid w:val="0A970359"/>
    <w:rsid w:val="0AB0220F"/>
    <w:rsid w:val="0AD025A1"/>
    <w:rsid w:val="0B7A04E5"/>
    <w:rsid w:val="0BC26B6A"/>
    <w:rsid w:val="0BCD088E"/>
    <w:rsid w:val="0BE61950"/>
    <w:rsid w:val="0C4F1861"/>
    <w:rsid w:val="0C501024"/>
    <w:rsid w:val="0C825B1D"/>
    <w:rsid w:val="0D3F3A0E"/>
    <w:rsid w:val="0D6B4803"/>
    <w:rsid w:val="0DA837DD"/>
    <w:rsid w:val="0E67321C"/>
    <w:rsid w:val="0E6D28FC"/>
    <w:rsid w:val="0EB775D4"/>
    <w:rsid w:val="0EE02929"/>
    <w:rsid w:val="0F5D647E"/>
    <w:rsid w:val="0F6B649C"/>
    <w:rsid w:val="0F9A13CF"/>
    <w:rsid w:val="0FE73E82"/>
    <w:rsid w:val="103233B6"/>
    <w:rsid w:val="10817E99"/>
    <w:rsid w:val="108300B5"/>
    <w:rsid w:val="10B1077E"/>
    <w:rsid w:val="10B8463F"/>
    <w:rsid w:val="10C93AD7"/>
    <w:rsid w:val="10EB7DC8"/>
    <w:rsid w:val="11250F89"/>
    <w:rsid w:val="11427629"/>
    <w:rsid w:val="11A81D93"/>
    <w:rsid w:val="11D81D3B"/>
    <w:rsid w:val="11E46932"/>
    <w:rsid w:val="12333415"/>
    <w:rsid w:val="123D6042"/>
    <w:rsid w:val="12AD0613"/>
    <w:rsid w:val="12E37ECB"/>
    <w:rsid w:val="12EA29A2"/>
    <w:rsid w:val="13137221"/>
    <w:rsid w:val="13157EDB"/>
    <w:rsid w:val="134E6A8E"/>
    <w:rsid w:val="135D699C"/>
    <w:rsid w:val="137F1BD1"/>
    <w:rsid w:val="13BE2F47"/>
    <w:rsid w:val="13C92283"/>
    <w:rsid w:val="14107EB2"/>
    <w:rsid w:val="14213E6D"/>
    <w:rsid w:val="143C2A55"/>
    <w:rsid w:val="143F0797"/>
    <w:rsid w:val="144731A8"/>
    <w:rsid w:val="148B5540"/>
    <w:rsid w:val="14BA7038"/>
    <w:rsid w:val="14DB04C0"/>
    <w:rsid w:val="152359C3"/>
    <w:rsid w:val="154047C7"/>
    <w:rsid w:val="15744930"/>
    <w:rsid w:val="16306599"/>
    <w:rsid w:val="1648764D"/>
    <w:rsid w:val="165D6CB3"/>
    <w:rsid w:val="167504A0"/>
    <w:rsid w:val="16AA4468"/>
    <w:rsid w:val="16B742CF"/>
    <w:rsid w:val="16EA1A18"/>
    <w:rsid w:val="16FF2F21"/>
    <w:rsid w:val="17091D10"/>
    <w:rsid w:val="17ED0AFC"/>
    <w:rsid w:val="18100480"/>
    <w:rsid w:val="18272528"/>
    <w:rsid w:val="183C74C7"/>
    <w:rsid w:val="18493992"/>
    <w:rsid w:val="186C142F"/>
    <w:rsid w:val="18A706B9"/>
    <w:rsid w:val="18D91AF0"/>
    <w:rsid w:val="18F00A90"/>
    <w:rsid w:val="19015924"/>
    <w:rsid w:val="19620BCB"/>
    <w:rsid w:val="19B87118"/>
    <w:rsid w:val="19F31E08"/>
    <w:rsid w:val="1A3657DF"/>
    <w:rsid w:val="1A6A4D6E"/>
    <w:rsid w:val="1A753972"/>
    <w:rsid w:val="1A7C7901"/>
    <w:rsid w:val="1AB84DFF"/>
    <w:rsid w:val="1AE45BF4"/>
    <w:rsid w:val="1B66485B"/>
    <w:rsid w:val="1B67425C"/>
    <w:rsid w:val="1B742AD4"/>
    <w:rsid w:val="1B925579"/>
    <w:rsid w:val="1BA161D5"/>
    <w:rsid w:val="1BD15D54"/>
    <w:rsid w:val="1BFD0D1C"/>
    <w:rsid w:val="1C19367C"/>
    <w:rsid w:val="1C35495A"/>
    <w:rsid w:val="1C5C5BA1"/>
    <w:rsid w:val="1C996063"/>
    <w:rsid w:val="1CA612F4"/>
    <w:rsid w:val="1D284A2B"/>
    <w:rsid w:val="1D4F63D9"/>
    <w:rsid w:val="1D70451F"/>
    <w:rsid w:val="1D8009A8"/>
    <w:rsid w:val="1DAF24EA"/>
    <w:rsid w:val="1DCF0496"/>
    <w:rsid w:val="1DE2224E"/>
    <w:rsid w:val="1DF0665E"/>
    <w:rsid w:val="1DF63C75"/>
    <w:rsid w:val="1E562C6A"/>
    <w:rsid w:val="1E65704C"/>
    <w:rsid w:val="1E733517"/>
    <w:rsid w:val="1E9D2342"/>
    <w:rsid w:val="1EAB069C"/>
    <w:rsid w:val="1EB43BFC"/>
    <w:rsid w:val="1EEB10AB"/>
    <w:rsid w:val="1F4F72C1"/>
    <w:rsid w:val="1F7B5744"/>
    <w:rsid w:val="1FB02549"/>
    <w:rsid w:val="1FC54992"/>
    <w:rsid w:val="1FE864E5"/>
    <w:rsid w:val="20036B1D"/>
    <w:rsid w:val="201709B7"/>
    <w:rsid w:val="20526389"/>
    <w:rsid w:val="205B24B5"/>
    <w:rsid w:val="208205B2"/>
    <w:rsid w:val="208C571B"/>
    <w:rsid w:val="20915ED7"/>
    <w:rsid w:val="20947775"/>
    <w:rsid w:val="20B63B8F"/>
    <w:rsid w:val="20B83E84"/>
    <w:rsid w:val="20D73BEF"/>
    <w:rsid w:val="20F2319B"/>
    <w:rsid w:val="21415B4F"/>
    <w:rsid w:val="21516625"/>
    <w:rsid w:val="215A09BE"/>
    <w:rsid w:val="217A6C7B"/>
    <w:rsid w:val="21BF0821"/>
    <w:rsid w:val="220B1CB9"/>
    <w:rsid w:val="221B3C18"/>
    <w:rsid w:val="222A213F"/>
    <w:rsid w:val="22787820"/>
    <w:rsid w:val="22852528"/>
    <w:rsid w:val="229B4DEB"/>
    <w:rsid w:val="22B10AB2"/>
    <w:rsid w:val="22B81E40"/>
    <w:rsid w:val="22BD13DF"/>
    <w:rsid w:val="23181B9F"/>
    <w:rsid w:val="23364931"/>
    <w:rsid w:val="238E2BA1"/>
    <w:rsid w:val="23F24EDE"/>
    <w:rsid w:val="243279D1"/>
    <w:rsid w:val="24445746"/>
    <w:rsid w:val="2481399D"/>
    <w:rsid w:val="24AB35E4"/>
    <w:rsid w:val="24DA29FA"/>
    <w:rsid w:val="24EA02AB"/>
    <w:rsid w:val="24F84594"/>
    <w:rsid w:val="24FA6740"/>
    <w:rsid w:val="252918B4"/>
    <w:rsid w:val="252A06A8"/>
    <w:rsid w:val="253C639F"/>
    <w:rsid w:val="25761B3F"/>
    <w:rsid w:val="258C4746"/>
    <w:rsid w:val="25BC3478"/>
    <w:rsid w:val="25F34F3E"/>
    <w:rsid w:val="261455E0"/>
    <w:rsid w:val="26161C60"/>
    <w:rsid w:val="26240A07"/>
    <w:rsid w:val="264666B3"/>
    <w:rsid w:val="265C2AE3"/>
    <w:rsid w:val="26647BE9"/>
    <w:rsid w:val="26667687"/>
    <w:rsid w:val="26AD1590"/>
    <w:rsid w:val="26D703BB"/>
    <w:rsid w:val="270A69E3"/>
    <w:rsid w:val="27110362"/>
    <w:rsid w:val="27231852"/>
    <w:rsid w:val="272E0923"/>
    <w:rsid w:val="274F2647"/>
    <w:rsid w:val="276C4FA7"/>
    <w:rsid w:val="27AE5C15"/>
    <w:rsid w:val="27C414F9"/>
    <w:rsid w:val="27F2214D"/>
    <w:rsid w:val="281573ED"/>
    <w:rsid w:val="283616A8"/>
    <w:rsid w:val="28516E6C"/>
    <w:rsid w:val="289C366A"/>
    <w:rsid w:val="28A53B3C"/>
    <w:rsid w:val="29037B8D"/>
    <w:rsid w:val="294D2BB7"/>
    <w:rsid w:val="29622B06"/>
    <w:rsid w:val="2980310D"/>
    <w:rsid w:val="29842A7C"/>
    <w:rsid w:val="298760C9"/>
    <w:rsid w:val="29AC4C94"/>
    <w:rsid w:val="29BF3AB4"/>
    <w:rsid w:val="29CC7F7F"/>
    <w:rsid w:val="29CE5AA6"/>
    <w:rsid w:val="2A5E1115"/>
    <w:rsid w:val="2A8C2D3D"/>
    <w:rsid w:val="2A9767DF"/>
    <w:rsid w:val="2ADF7889"/>
    <w:rsid w:val="2AFB20C5"/>
    <w:rsid w:val="2B1020EE"/>
    <w:rsid w:val="2B2511BF"/>
    <w:rsid w:val="2B2D0EF2"/>
    <w:rsid w:val="2B330929"/>
    <w:rsid w:val="2B586B10"/>
    <w:rsid w:val="2B5B15BB"/>
    <w:rsid w:val="2B7646B0"/>
    <w:rsid w:val="2BAF5489"/>
    <w:rsid w:val="2BDD57FA"/>
    <w:rsid w:val="2C0A5463"/>
    <w:rsid w:val="2C41526B"/>
    <w:rsid w:val="2C4A445D"/>
    <w:rsid w:val="2CC80ED2"/>
    <w:rsid w:val="2CD875C3"/>
    <w:rsid w:val="2CFA4E04"/>
    <w:rsid w:val="2D346567"/>
    <w:rsid w:val="2D383C15"/>
    <w:rsid w:val="2D5239AB"/>
    <w:rsid w:val="2D83304B"/>
    <w:rsid w:val="2DA95E23"/>
    <w:rsid w:val="2E3F51C4"/>
    <w:rsid w:val="2E864BA1"/>
    <w:rsid w:val="2EC21951"/>
    <w:rsid w:val="2F23404F"/>
    <w:rsid w:val="2F2A5E74"/>
    <w:rsid w:val="2F2C686E"/>
    <w:rsid w:val="2F416D1A"/>
    <w:rsid w:val="2F443322"/>
    <w:rsid w:val="2F4F58DB"/>
    <w:rsid w:val="2F5729E1"/>
    <w:rsid w:val="2F81786E"/>
    <w:rsid w:val="2F992AEE"/>
    <w:rsid w:val="2FC242FE"/>
    <w:rsid w:val="2FC409EA"/>
    <w:rsid w:val="2FCE2CA3"/>
    <w:rsid w:val="2FF26266"/>
    <w:rsid w:val="2FF33287"/>
    <w:rsid w:val="2FF94000"/>
    <w:rsid w:val="302F0099"/>
    <w:rsid w:val="305111DE"/>
    <w:rsid w:val="305331A8"/>
    <w:rsid w:val="305F38FB"/>
    <w:rsid w:val="30640F12"/>
    <w:rsid w:val="308C2216"/>
    <w:rsid w:val="30A644EF"/>
    <w:rsid w:val="3115045E"/>
    <w:rsid w:val="313C030A"/>
    <w:rsid w:val="31776A6A"/>
    <w:rsid w:val="318F47DD"/>
    <w:rsid w:val="319E628F"/>
    <w:rsid w:val="31CD78D9"/>
    <w:rsid w:val="32422FD6"/>
    <w:rsid w:val="329C2DBB"/>
    <w:rsid w:val="32BD0DAD"/>
    <w:rsid w:val="32E4633A"/>
    <w:rsid w:val="33523BE7"/>
    <w:rsid w:val="339F1FBF"/>
    <w:rsid w:val="33ED7470"/>
    <w:rsid w:val="34012F1B"/>
    <w:rsid w:val="34097B0C"/>
    <w:rsid w:val="34657462"/>
    <w:rsid w:val="347E631A"/>
    <w:rsid w:val="34D5735F"/>
    <w:rsid w:val="34F7628B"/>
    <w:rsid w:val="35014185"/>
    <w:rsid w:val="35295E2B"/>
    <w:rsid w:val="35415CC5"/>
    <w:rsid w:val="356E3BCD"/>
    <w:rsid w:val="3579510C"/>
    <w:rsid w:val="358F09BE"/>
    <w:rsid w:val="35980C4F"/>
    <w:rsid w:val="359A7184"/>
    <w:rsid w:val="35C82E77"/>
    <w:rsid w:val="35D97240"/>
    <w:rsid w:val="35FA7C22"/>
    <w:rsid w:val="361378BE"/>
    <w:rsid w:val="363F196B"/>
    <w:rsid w:val="368C2F70"/>
    <w:rsid w:val="369260AD"/>
    <w:rsid w:val="36D641EB"/>
    <w:rsid w:val="372337ED"/>
    <w:rsid w:val="37337890"/>
    <w:rsid w:val="37AB38CA"/>
    <w:rsid w:val="37E8067A"/>
    <w:rsid w:val="37EE5ABF"/>
    <w:rsid w:val="37F60FE9"/>
    <w:rsid w:val="38221DB2"/>
    <w:rsid w:val="38303DCF"/>
    <w:rsid w:val="385B0E4C"/>
    <w:rsid w:val="38884B30"/>
    <w:rsid w:val="38E115F1"/>
    <w:rsid w:val="3911775D"/>
    <w:rsid w:val="39744377"/>
    <w:rsid w:val="397A3554"/>
    <w:rsid w:val="39C74FDF"/>
    <w:rsid w:val="39FA01AE"/>
    <w:rsid w:val="39FA6443"/>
    <w:rsid w:val="3A0A4C40"/>
    <w:rsid w:val="3A821394"/>
    <w:rsid w:val="3A9D7939"/>
    <w:rsid w:val="3AB26D1E"/>
    <w:rsid w:val="3B077069"/>
    <w:rsid w:val="3B201ED9"/>
    <w:rsid w:val="3B3D6F2F"/>
    <w:rsid w:val="3B41469B"/>
    <w:rsid w:val="3B5A3DEE"/>
    <w:rsid w:val="3B6224F2"/>
    <w:rsid w:val="3B626996"/>
    <w:rsid w:val="3B886B66"/>
    <w:rsid w:val="3BA22772"/>
    <w:rsid w:val="3BB80364"/>
    <w:rsid w:val="3BB86F5C"/>
    <w:rsid w:val="3C071013"/>
    <w:rsid w:val="3C0D4C3B"/>
    <w:rsid w:val="3C5938F5"/>
    <w:rsid w:val="3C8428EF"/>
    <w:rsid w:val="3C970984"/>
    <w:rsid w:val="3CB62186"/>
    <w:rsid w:val="3CD4741F"/>
    <w:rsid w:val="3D094A36"/>
    <w:rsid w:val="3E32264F"/>
    <w:rsid w:val="3E947539"/>
    <w:rsid w:val="3EBE2135"/>
    <w:rsid w:val="3EE61107"/>
    <w:rsid w:val="3F85710B"/>
    <w:rsid w:val="3F8A5D92"/>
    <w:rsid w:val="3FD00372"/>
    <w:rsid w:val="3FE200A5"/>
    <w:rsid w:val="3FEA7991"/>
    <w:rsid w:val="400C6605"/>
    <w:rsid w:val="4015310A"/>
    <w:rsid w:val="401A339B"/>
    <w:rsid w:val="40267C7C"/>
    <w:rsid w:val="40291830"/>
    <w:rsid w:val="40433F73"/>
    <w:rsid w:val="40AC3C03"/>
    <w:rsid w:val="40D36C42"/>
    <w:rsid w:val="4100611A"/>
    <w:rsid w:val="41197AF6"/>
    <w:rsid w:val="41272213"/>
    <w:rsid w:val="412B15D8"/>
    <w:rsid w:val="4144176B"/>
    <w:rsid w:val="416D399E"/>
    <w:rsid w:val="41984EBF"/>
    <w:rsid w:val="42204EB5"/>
    <w:rsid w:val="423D7815"/>
    <w:rsid w:val="423F533B"/>
    <w:rsid w:val="425108A1"/>
    <w:rsid w:val="42703746"/>
    <w:rsid w:val="42957651"/>
    <w:rsid w:val="42D42A31"/>
    <w:rsid w:val="431E7646"/>
    <w:rsid w:val="439C056B"/>
    <w:rsid w:val="43F01856"/>
    <w:rsid w:val="4411464B"/>
    <w:rsid w:val="4416031D"/>
    <w:rsid w:val="44162144"/>
    <w:rsid w:val="44247F66"/>
    <w:rsid w:val="443318CC"/>
    <w:rsid w:val="446A1BCE"/>
    <w:rsid w:val="449A746C"/>
    <w:rsid w:val="44A8366B"/>
    <w:rsid w:val="44C566E9"/>
    <w:rsid w:val="45045C1E"/>
    <w:rsid w:val="455C6204"/>
    <w:rsid w:val="456D21BF"/>
    <w:rsid w:val="456E4AD0"/>
    <w:rsid w:val="465A6BE7"/>
    <w:rsid w:val="46674E60"/>
    <w:rsid w:val="46693E6B"/>
    <w:rsid w:val="46D52711"/>
    <w:rsid w:val="46DC3AA0"/>
    <w:rsid w:val="471548BC"/>
    <w:rsid w:val="47637D1D"/>
    <w:rsid w:val="476508F6"/>
    <w:rsid w:val="47D46525"/>
    <w:rsid w:val="483416BA"/>
    <w:rsid w:val="487E46E3"/>
    <w:rsid w:val="4899778E"/>
    <w:rsid w:val="48AE6D76"/>
    <w:rsid w:val="493059DD"/>
    <w:rsid w:val="49470F79"/>
    <w:rsid w:val="495D254A"/>
    <w:rsid w:val="497955D6"/>
    <w:rsid w:val="497F4856"/>
    <w:rsid w:val="49C10D2B"/>
    <w:rsid w:val="49F360E8"/>
    <w:rsid w:val="4A011E46"/>
    <w:rsid w:val="4A0B01F8"/>
    <w:rsid w:val="4A58343D"/>
    <w:rsid w:val="4A590F64"/>
    <w:rsid w:val="4AF018C8"/>
    <w:rsid w:val="4B103D18"/>
    <w:rsid w:val="4B13601D"/>
    <w:rsid w:val="4B736055"/>
    <w:rsid w:val="4BA93C84"/>
    <w:rsid w:val="4BB943B0"/>
    <w:rsid w:val="4BC72946"/>
    <w:rsid w:val="4C5E6D05"/>
    <w:rsid w:val="4C6949FE"/>
    <w:rsid w:val="4C83676C"/>
    <w:rsid w:val="4D067857"/>
    <w:rsid w:val="4D52655E"/>
    <w:rsid w:val="4D874980"/>
    <w:rsid w:val="4DBB1A7D"/>
    <w:rsid w:val="4DBB74F3"/>
    <w:rsid w:val="4DC8252A"/>
    <w:rsid w:val="4DF0398D"/>
    <w:rsid w:val="4DFB00A3"/>
    <w:rsid w:val="4E05638D"/>
    <w:rsid w:val="4E141D71"/>
    <w:rsid w:val="4E1A6C5C"/>
    <w:rsid w:val="4E431E74"/>
    <w:rsid w:val="4E9066F0"/>
    <w:rsid w:val="4EB04557"/>
    <w:rsid w:val="4EC372F3"/>
    <w:rsid w:val="4EE31744"/>
    <w:rsid w:val="4EEC6E09"/>
    <w:rsid w:val="4F155DA1"/>
    <w:rsid w:val="4F1A1801"/>
    <w:rsid w:val="4F34673D"/>
    <w:rsid w:val="4F8003A4"/>
    <w:rsid w:val="4F8D6A47"/>
    <w:rsid w:val="4FE87012"/>
    <w:rsid w:val="500B71A4"/>
    <w:rsid w:val="501F0559"/>
    <w:rsid w:val="51247DE6"/>
    <w:rsid w:val="512750D9"/>
    <w:rsid w:val="51343F03"/>
    <w:rsid w:val="518014CC"/>
    <w:rsid w:val="51804844"/>
    <w:rsid w:val="51B50B1C"/>
    <w:rsid w:val="51C57180"/>
    <w:rsid w:val="51FA127E"/>
    <w:rsid w:val="52036385"/>
    <w:rsid w:val="52232583"/>
    <w:rsid w:val="526B39D3"/>
    <w:rsid w:val="528D510C"/>
    <w:rsid w:val="52AE45C6"/>
    <w:rsid w:val="52E33AC0"/>
    <w:rsid w:val="52FD1026"/>
    <w:rsid w:val="532D1D34"/>
    <w:rsid w:val="53456529"/>
    <w:rsid w:val="534E1882"/>
    <w:rsid w:val="53A233C9"/>
    <w:rsid w:val="53F1470A"/>
    <w:rsid w:val="54060C2F"/>
    <w:rsid w:val="54222FAE"/>
    <w:rsid w:val="54277A0A"/>
    <w:rsid w:val="542D593B"/>
    <w:rsid w:val="544B4013"/>
    <w:rsid w:val="54554E92"/>
    <w:rsid w:val="549B1B46"/>
    <w:rsid w:val="54DE4E87"/>
    <w:rsid w:val="54EF0671"/>
    <w:rsid w:val="55086696"/>
    <w:rsid w:val="551C150B"/>
    <w:rsid w:val="551E5284"/>
    <w:rsid w:val="553878E7"/>
    <w:rsid w:val="55452810"/>
    <w:rsid w:val="555B07DE"/>
    <w:rsid w:val="55935C72"/>
    <w:rsid w:val="55A51501"/>
    <w:rsid w:val="56232D6B"/>
    <w:rsid w:val="56AA42F1"/>
    <w:rsid w:val="571C3A45"/>
    <w:rsid w:val="57A557E8"/>
    <w:rsid w:val="57D70745"/>
    <w:rsid w:val="57E54373"/>
    <w:rsid w:val="57FE1E2B"/>
    <w:rsid w:val="583B22CE"/>
    <w:rsid w:val="589D71F0"/>
    <w:rsid w:val="58ED683E"/>
    <w:rsid w:val="59260BAB"/>
    <w:rsid w:val="595A3988"/>
    <w:rsid w:val="596040BD"/>
    <w:rsid w:val="599E4BE5"/>
    <w:rsid w:val="59AA17DC"/>
    <w:rsid w:val="59BB7545"/>
    <w:rsid w:val="59E84FC3"/>
    <w:rsid w:val="59F4439E"/>
    <w:rsid w:val="59FD26BA"/>
    <w:rsid w:val="5A1B4488"/>
    <w:rsid w:val="5A1F5D26"/>
    <w:rsid w:val="5A76346C"/>
    <w:rsid w:val="5A7F4A16"/>
    <w:rsid w:val="5B5F03A4"/>
    <w:rsid w:val="5B622F4A"/>
    <w:rsid w:val="5C1E4325"/>
    <w:rsid w:val="5C313AEE"/>
    <w:rsid w:val="5C6E51CE"/>
    <w:rsid w:val="5CAE3391"/>
    <w:rsid w:val="5CC91E39"/>
    <w:rsid w:val="5CF144D0"/>
    <w:rsid w:val="5CFB5AB4"/>
    <w:rsid w:val="5D0336DD"/>
    <w:rsid w:val="5D740137"/>
    <w:rsid w:val="5D823E74"/>
    <w:rsid w:val="5D8A795A"/>
    <w:rsid w:val="5DDA324F"/>
    <w:rsid w:val="5E230A52"/>
    <w:rsid w:val="5E331DA0"/>
    <w:rsid w:val="5E4C6E4F"/>
    <w:rsid w:val="5E5F7E83"/>
    <w:rsid w:val="5E712DBF"/>
    <w:rsid w:val="5E9D546B"/>
    <w:rsid w:val="5EEF62D4"/>
    <w:rsid w:val="5F1A6ABC"/>
    <w:rsid w:val="5F7F3BDC"/>
    <w:rsid w:val="5F813FC0"/>
    <w:rsid w:val="5FA665A1"/>
    <w:rsid w:val="5FAE5456"/>
    <w:rsid w:val="60251BBC"/>
    <w:rsid w:val="605F74B1"/>
    <w:rsid w:val="60883EF9"/>
    <w:rsid w:val="612F3107"/>
    <w:rsid w:val="61534507"/>
    <w:rsid w:val="61834DEC"/>
    <w:rsid w:val="618C71D3"/>
    <w:rsid w:val="619C36C0"/>
    <w:rsid w:val="61B76E0C"/>
    <w:rsid w:val="61FA6C18"/>
    <w:rsid w:val="61FC7B07"/>
    <w:rsid w:val="620A7485"/>
    <w:rsid w:val="624F1019"/>
    <w:rsid w:val="62605F13"/>
    <w:rsid w:val="626D03C9"/>
    <w:rsid w:val="62A0552A"/>
    <w:rsid w:val="631F7597"/>
    <w:rsid w:val="635B30F8"/>
    <w:rsid w:val="63612F0B"/>
    <w:rsid w:val="636B7DC4"/>
    <w:rsid w:val="63AD0DD3"/>
    <w:rsid w:val="63CE60C7"/>
    <w:rsid w:val="64243F39"/>
    <w:rsid w:val="64271D63"/>
    <w:rsid w:val="64405EB5"/>
    <w:rsid w:val="644604A4"/>
    <w:rsid w:val="644665A5"/>
    <w:rsid w:val="64B54BEF"/>
    <w:rsid w:val="64D63485"/>
    <w:rsid w:val="64F12F07"/>
    <w:rsid w:val="658319DC"/>
    <w:rsid w:val="658906FF"/>
    <w:rsid w:val="658F2506"/>
    <w:rsid w:val="65AB2501"/>
    <w:rsid w:val="66026014"/>
    <w:rsid w:val="661701F9"/>
    <w:rsid w:val="662771C8"/>
    <w:rsid w:val="66364B53"/>
    <w:rsid w:val="66D53A0A"/>
    <w:rsid w:val="66D947D1"/>
    <w:rsid w:val="67310E46"/>
    <w:rsid w:val="6764121C"/>
    <w:rsid w:val="67876CB8"/>
    <w:rsid w:val="67A930D3"/>
    <w:rsid w:val="67B25C3D"/>
    <w:rsid w:val="68256FED"/>
    <w:rsid w:val="68490BA5"/>
    <w:rsid w:val="685A5819"/>
    <w:rsid w:val="687221D0"/>
    <w:rsid w:val="68A46ADC"/>
    <w:rsid w:val="69390486"/>
    <w:rsid w:val="694766FF"/>
    <w:rsid w:val="696A60B8"/>
    <w:rsid w:val="69715E72"/>
    <w:rsid w:val="697D0373"/>
    <w:rsid w:val="697D65C5"/>
    <w:rsid w:val="697E40EB"/>
    <w:rsid w:val="69811375"/>
    <w:rsid w:val="6985191D"/>
    <w:rsid w:val="69A9560C"/>
    <w:rsid w:val="69D02500"/>
    <w:rsid w:val="6A2151A2"/>
    <w:rsid w:val="6A4E3ABD"/>
    <w:rsid w:val="6A892D47"/>
    <w:rsid w:val="6A9339A0"/>
    <w:rsid w:val="6AB44268"/>
    <w:rsid w:val="6AB8777E"/>
    <w:rsid w:val="6B105217"/>
    <w:rsid w:val="6B436512"/>
    <w:rsid w:val="6B8754D9"/>
    <w:rsid w:val="6BA936A1"/>
    <w:rsid w:val="6BB87D88"/>
    <w:rsid w:val="6BBD3A50"/>
    <w:rsid w:val="6BDF317C"/>
    <w:rsid w:val="6BFB4820"/>
    <w:rsid w:val="6BFE351B"/>
    <w:rsid w:val="6C103720"/>
    <w:rsid w:val="6C274F43"/>
    <w:rsid w:val="6C384A25"/>
    <w:rsid w:val="6CE4695B"/>
    <w:rsid w:val="6CFA3BCE"/>
    <w:rsid w:val="6DA265FA"/>
    <w:rsid w:val="6DB05A3C"/>
    <w:rsid w:val="6E06001F"/>
    <w:rsid w:val="6E2823D0"/>
    <w:rsid w:val="6E294899"/>
    <w:rsid w:val="6E3D27C7"/>
    <w:rsid w:val="6EAD4F2A"/>
    <w:rsid w:val="6ECD58F9"/>
    <w:rsid w:val="6EE82D59"/>
    <w:rsid w:val="6F2068B1"/>
    <w:rsid w:val="6F241291"/>
    <w:rsid w:val="6F541B76"/>
    <w:rsid w:val="6F68756D"/>
    <w:rsid w:val="6F854425"/>
    <w:rsid w:val="6F8D2902"/>
    <w:rsid w:val="701557A9"/>
    <w:rsid w:val="70587444"/>
    <w:rsid w:val="7063448F"/>
    <w:rsid w:val="709F48F6"/>
    <w:rsid w:val="70A26911"/>
    <w:rsid w:val="70C20D61"/>
    <w:rsid w:val="70C47B8B"/>
    <w:rsid w:val="70C53AF5"/>
    <w:rsid w:val="70C828DF"/>
    <w:rsid w:val="70F401AB"/>
    <w:rsid w:val="7179282F"/>
    <w:rsid w:val="71940950"/>
    <w:rsid w:val="72130E20"/>
    <w:rsid w:val="729B7ABC"/>
    <w:rsid w:val="73195E51"/>
    <w:rsid w:val="73702CF6"/>
    <w:rsid w:val="73B61051"/>
    <w:rsid w:val="73E81060"/>
    <w:rsid w:val="73ED4347"/>
    <w:rsid w:val="747B5C2C"/>
    <w:rsid w:val="748E5B2A"/>
    <w:rsid w:val="74923841"/>
    <w:rsid w:val="74CB0B2C"/>
    <w:rsid w:val="74CC0400"/>
    <w:rsid w:val="74FC0CE6"/>
    <w:rsid w:val="75087DCA"/>
    <w:rsid w:val="752128B8"/>
    <w:rsid w:val="754B3A1B"/>
    <w:rsid w:val="758B69D6"/>
    <w:rsid w:val="75BF0F55"/>
    <w:rsid w:val="75C66BED"/>
    <w:rsid w:val="7621652A"/>
    <w:rsid w:val="76257DC8"/>
    <w:rsid w:val="76397303"/>
    <w:rsid w:val="766F54E7"/>
    <w:rsid w:val="76DC61E3"/>
    <w:rsid w:val="77037EBB"/>
    <w:rsid w:val="77A45665"/>
    <w:rsid w:val="77A57660"/>
    <w:rsid w:val="7860158C"/>
    <w:rsid w:val="78DE6954"/>
    <w:rsid w:val="795D3D1D"/>
    <w:rsid w:val="79753CD1"/>
    <w:rsid w:val="79C8563A"/>
    <w:rsid w:val="7A525CFD"/>
    <w:rsid w:val="7A61783D"/>
    <w:rsid w:val="7A7032EC"/>
    <w:rsid w:val="7AC34054"/>
    <w:rsid w:val="7AC422A5"/>
    <w:rsid w:val="7AE8315B"/>
    <w:rsid w:val="7AFF1702"/>
    <w:rsid w:val="7B081EE9"/>
    <w:rsid w:val="7B485CB9"/>
    <w:rsid w:val="7B94185A"/>
    <w:rsid w:val="7B9B76FA"/>
    <w:rsid w:val="7C370855"/>
    <w:rsid w:val="7C4D52C5"/>
    <w:rsid w:val="7C5E3013"/>
    <w:rsid w:val="7C6453C2"/>
    <w:rsid w:val="7C9C690A"/>
    <w:rsid w:val="7CF20C20"/>
    <w:rsid w:val="7CF252BB"/>
    <w:rsid w:val="7D4E40A8"/>
    <w:rsid w:val="7D6F13A3"/>
    <w:rsid w:val="7D932DBF"/>
    <w:rsid w:val="7DD10520"/>
    <w:rsid w:val="7DDF11A4"/>
    <w:rsid w:val="7E121E7B"/>
    <w:rsid w:val="7E176499"/>
    <w:rsid w:val="7E1F5A45"/>
    <w:rsid w:val="7E582D05"/>
    <w:rsid w:val="7EA21013"/>
    <w:rsid w:val="7EA67F14"/>
    <w:rsid w:val="7EC54869"/>
    <w:rsid w:val="7EC65EC0"/>
    <w:rsid w:val="7F0326EE"/>
    <w:rsid w:val="7F59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A2FAE"/>
  <w15:docId w15:val="{B6BA98DE-7201-45E4-8F70-C8956DEFC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autoRedefine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autoRedefine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  <w:pPr>
      <w:jc w:val="left"/>
    </w:pPr>
  </w:style>
  <w:style w:type="paragraph" w:styleId="a5">
    <w:name w:val="footer"/>
    <w:basedOn w:val="a"/>
    <w:link w:val="a6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3"/>
    <w:next w:val="a3"/>
    <w:link w:val="ab"/>
    <w:autoRedefine/>
    <w:qFormat/>
    <w:rPr>
      <w:b/>
      <w:bCs/>
    </w:rPr>
  </w:style>
  <w:style w:type="character" w:styleId="ac">
    <w:name w:val="Strong"/>
    <w:basedOn w:val="a0"/>
    <w:qFormat/>
    <w:rPr>
      <w:b/>
    </w:rPr>
  </w:style>
  <w:style w:type="character" w:styleId="ad">
    <w:name w:val="Emphasis"/>
    <w:basedOn w:val="a0"/>
    <w:autoRedefine/>
    <w:qFormat/>
    <w:rPr>
      <w:i/>
    </w:rPr>
  </w:style>
  <w:style w:type="character" w:styleId="ae">
    <w:name w:val="line number"/>
    <w:basedOn w:val="a0"/>
    <w:autoRedefine/>
    <w:qFormat/>
  </w:style>
  <w:style w:type="character" w:styleId="af">
    <w:name w:val="Hyperlink"/>
    <w:basedOn w:val="a0"/>
    <w:autoRedefine/>
    <w:qFormat/>
    <w:rPr>
      <w:color w:val="0000FF"/>
      <w:u w:val="single"/>
    </w:rPr>
  </w:style>
  <w:style w:type="character" w:styleId="af0">
    <w:name w:val="annotation reference"/>
    <w:basedOn w:val="a0"/>
    <w:autoRedefine/>
    <w:qFormat/>
    <w:rPr>
      <w:sz w:val="21"/>
      <w:szCs w:val="21"/>
    </w:rPr>
  </w:style>
  <w:style w:type="paragraph" w:styleId="af1">
    <w:name w:val="List Paragraph"/>
    <w:basedOn w:val="a"/>
    <w:autoRedefine/>
    <w:uiPriority w:val="99"/>
    <w:qFormat/>
    <w:pPr>
      <w:ind w:firstLineChars="200" w:firstLine="420"/>
    </w:pPr>
  </w:style>
  <w:style w:type="character" w:customStyle="1" w:styleId="fontstyle01">
    <w:name w:val="fontstyle01"/>
    <w:basedOn w:val="a0"/>
    <w:autoRedefine/>
    <w:qFormat/>
    <w:rPr>
      <w:rFonts w:ascii="Helvetica" w:hAnsi="Helvetica" w:hint="default"/>
      <w:color w:val="000000"/>
      <w:sz w:val="16"/>
      <w:szCs w:val="16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autoRedefine/>
    <w:qFormat/>
  </w:style>
  <w:style w:type="character" w:customStyle="1" w:styleId="docsum-journal-citation">
    <w:name w:val="docsum-journal-citation"/>
    <w:basedOn w:val="a0"/>
    <w:autoRedefine/>
    <w:qFormat/>
  </w:style>
  <w:style w:type="character" w:customStyle="1" w:styleId="citation-part">
    <w:name w:val="citation-part"/>
    <w:basedOn w:val="a0"/>
    <w:autoRedefine/>
    <w:qFormat/>
  </w:style>
  <w:style w:type="character" w:customStyle="1" w:styleId="docsum-pmid">
    <w:name w:val="docsum-pmid"/>
    <w:basedOn w:val="a0"/>
    <w:autoRedefine/>
    <w:qFormat/>
  </w:style>
  <w:style w:type="paragraph" w:customStyle="1" w:styleId="1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页眉 字符"/>
    <w:basedOn w:val="a0"/>
    <w:link w:val="a7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  <w:autoRedefine/>
    <w:qFormat/>
    <w:rPr>
      <w:rFonts w:ascii="Calibri" w:hAnsi="Calibri" w:cs="Calibri"/>
      <w:sz w:val="20"/>
    </w:rPr>
  </w:style>
  <w:style w:type="character" w:customStyle="1" w:styleId="a4">
    <w:name w:val="批注文字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主题 字符"/>
    <w:basedOn w:val="a4"/>
    <w:link w:val="aa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E73A42"/>
    <w:rPr>
      <w:color w:val="605E5C"/>
      <w:shd w:val="clear" w:color="auto" w:fill="E1DFDD"/>
    </w:rPr>
  </w:style>
  <w:style w:type="paragraph" w:customStyle="1" w:styleId="12">
    <w:name w:val="列表段落1"/>
    <w:basedOn w:val="a"/>
    <w:rsid w:val="005C448A"/>
    <w:pPr>
      <w:ind w:firstLineChars="200" w:firstLine="420"/>
    </w:pPr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0A0B3-CC69-4367-8002-069C22901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HH</dc:creator>
  <cp:keywords/>
  <dc:description/>
  <cp:lastModifiedBy>duan</cp:lastModifiedBy>
  <cp:revision>4</cp:revision>
  <cp:lastPrinted>2024-07-13T12:32:00Z</cp:lastPrinted>
  <dcterms:created xsi:type="dcterms:W3CDTF">2026-05-18T12:04:00Z</dcterms:created>
  <dcterms:modified xsi:type="dcterms:W3CDTF">2026-05-20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A0EF13A6D294AAC8B15EAA328BD7A85_13</vt:lpwstr>
  </property>
  <property fmtid="{D5CDD505-2E9C-101B-9397-08002B2CF9AE}" pid="4" name="KSOTemplateDocerSaveRecord">
    <vt:lpwstr>eyJoZGlkIjoiMjM0OWRhMDNjNDNhNWIxMzA2ZTEwNmI0ZjEyOWRmNzUiLCJ1c2VySWQiOiI3MjMwMTYyOTkifQ==</vt:lpwstr>
  </property>
</Properties>
</file>